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2AA9B" w14:textId="5E083E84" w:rsidR="00AC7A72" w:rsidRDefault="001F3916" w:rsidP="00AC7A72">
      <w:pPr>
        <w:pStyle w:val="berschrift2"/>
        <w:rPr>
          <w:rFonts w:ascii="Calibri" w:hAnsi="Calibri" w:cs="Calibri"/>
          <w:b/>
          <w:bCs/>
          <w:color w:val="335B8A"/>
          <w:sz w:val="26"/>
          <w:szCs w:val="26"/>
        </w:rPr>
      </w:pPr>
      <w:r>
        <w:rPr>
          <w:rFonts w:ascii="Calibri" w:hAnsi="Calibri" w:cs="Calibri"/>
          <w:b/>
          <w:bCs/>
          <w:color w:val="335B8A"/>
          <w:sz w:val="26"/>
          <w:szCs w:val="26"/>
        </w:rPr>
        <w:t>Supplementary Material</w:t>
      </w:r>
    </w:p>
    <w:p w14:paraId="43449EE3" w14:textId="77777777" w:rsidR="006A069A" w:rsidRPr="006A069A" w:rsidRDefault="006A069A" w:rsidP="006A069A">
      <w:pPr>
        <w:rPr>
          <w:lang w:val="de-DE" w:eastAsia="en-US"/>
        </w:rPr>
      </w:pPr>
    </w:p>
    <w:p w14:paraId="42083063" w14:textId="3BAFB039" w:rsidR="00AC7A72" w:rsidRDefault="00AC7A72" w:rsidP="00AC7A72">
      <w:pPr>
        <w:rPr>
          <w:lang w:val="de-DE" w:eastAsia="en-US"/>
        </w:rPr>
      </w:pPr>
      <w:r>
        <w:rPr>
          <w:noProof/>
          <w:lang w:val="de-DE" w:eastAsia="en-US"/>
          <w14:ligatures w14:val="standardContextual"/>
        </w:rPr>
        <w:drawing>
          <wp:inline distT="0" distB="0" distL="0" distR="0" wp14:anchorId="340B6241" wp14:editId="00154812">
            <wp:extent cx="6130029" cy="1837854"/>
            <wp:effectExtent l="0" t="0" r="0" b="0"/>
            <wp:docPr id="1411557979" name="Grafik 1" descr="Ein Bild, das Schwarz, Screensho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557979" name="Grafik 1" descr="Ein Bild, das Schwarz, Screenshot, Design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6631" cy="1902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C2C20" w14:textId="7B14F139" w:rsidR="00782752" w:rsidRDefault="00782752" w:rsidP="00AC7A72">
      <w:pPr>
        <w:rPr>
          <w:lang w:val="de-DE" w:eastAsia="en-US"/>
        </w:rPr>
      </w:pPr>
      <w:r w:rsidRPr="00782752">
        <w:rPr>
          <w:lang w:val="de-DE" w:eastAsia="en-US"/>
        </w:rPr>
        <w:t>Boxplots of the ratings categorized for each mode</w:t>
      </w:r>
      <w:r>
        <w:rPr>
          <w:lang w:val="de-DE" w:eastAsia="en-US"/>
        </w:rPr>
        <w:t>l (real-world cases)</w:t>
      </w:r>
      <w:r w:rsidRPr="00782752">
        <w:rPr>
          <w:lang w:val="de-DE" w:eastAsia="en-US"/>
        </w:rPr>
        <w:t>.</w:t>
      </w:r>
    </w:p>
    <w:p w14:paraId="069F7A88" w14:textId="2F2C7019" w:rsidR="00782752" w:rsidRDefault="00782752">
      <w:pPr>
        <w:spacing w:line="240" w:lineRule="auto"/>
        <w:rPr>
          <w:lang w:val="de-DE" w:eastAsia="en-US"/>
        </w:rPr>
      </w:pPr>
      <w:r>
        <w:rPr>
          <w:lang w:val="de-DE" w:eastAsia="en-US"/>
        </w:rPr>
        <w:br w:type="page"/>
      </w:r>
    </w:p>
    <w:p w14:paraId="37B85ADC" w14:textId="737BEEF7" w:rsidR="00782752" w:rsidRDefault="00DC76DB" w:rsidP="001F3916">
      <w:pPr>
        <w:spacing w:line="240" w:lineRule="auto"/>
        <w:jc w:val="center"/>
        <w:rPr>
          <w:rFonts w:ascii="Cambria" w:hAnsi="Cambria"/>
          <w:b/>
        </w:rPr>
      </w:pPr>
      <w:r>
        <w:rPr>
          <w:rFonts w:ascii="Cambria" w:hAnsi="Cambria"/>
          <w:b/>
          <w:noProof/>
          <w14:ligatures w14:val="standardContextual"/>
        </w:rPr>
        <w:lastRenderedPageBreak/>
        <w:drawing>
          <wp:inline distT="0" distB="0" distL="0" distR="0" wp14:anchorId="748B75E2" wp14:editId="46A2D7DF">
            <wp:extent cx="5733415" cy="7405370"/>
            <wp:effectExtent l="0" t="0" r="0" b="0"/>
            <wp:docPr id="245301361" name="Grafik 2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01361" name="Grafik 2" descr="Ein Bild, das Schwarz, Dunkelhei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740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28077" w14:textId="77777777" w:rsidR="00782752" w:rsidRDefault="00782752" w:rsidP="00782752">
      <w:pPr>
        <w:rPr>
          <w:lang w:val="de-DE" w:eastAsia="en-US"/>
        </w:rPr>
      </w:pPr>
      <w:r>
        <w:rPr>
          <w:lang w:val="de-DE" w:eastAsia="en-US"/>
        </w:rPr>
        <w:t>Ratings for simulated cases.</w:t>
      </w:r>
    </w:p>
    <w:p w14:paraId="4605BA09" w14:textId="77777777" w:rsidR="00782752" w:rsidRPr="00AC7A72" w:rsidRDefault="00782752" w:rsidP="00782752">
      <w:pPr>
        <w:rPr>
          <w:lang w:val="de-DE" w:eastAsia="en-US"/>
        </w:rPr>
      </w:pPr>
    </w:p>
    <w:p w14:paraId="3D309983" w14:textId="3763CFBD" w:rsidR="001F3916" w:rsidRDefault="004112DF" w:rsidP="001F3916">
      <w:pPr>
        <w:spacing w:line="240" w:lineRule="auto"/>
        <w:jc w:val="center"/>
        <w:rPr>
          <w:rFonts w:ascii="Cambria" w:hAnsi="Cambria"/>
          <w:b/>
        </w:rPr>
      </w:pPr>
      <w:r>
        <w:rPr>
          <w:rFonts w:ascii="Cambria" w:hAnsi="Cambria"/>
          <w:b/>
          <w:noProof/>
          <w14:ligatures w14:val="standardContextual"/>
        </w:rPr>
        <w:lastRenderedPageBreak/>
        <w:drawing>
          <wp:inline distT="0" distB="0" distL="0" distR="0" wp14:anchorId="0B255E9B" wp14:editId="4635CA43">
            <wp:extent cx="3124200" cy="3314700"/>
            <wp:effectExtent l="0" t="0" r="0" b="0"/>
            <wp:docPr id="1569809221" name="Grafik 1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809221" name="Grafik 1" descr="Ein Bild, das Schwarz, Dunkelheit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6A2E7" w14:textId="5C446078" w:rsidR="00127B8E" w:rsidRDefault="00782752">
      <w:pPr>
        <w:rPr>
          <w:lang w:val="de-DE" w:eastAsia="en-US"/>
        </w:rPr>
      </w:pPr>
      <w:r>
        <w:rPr>
          <w:lang w:val="de-DE" w:eastAsia="en-US"/>
        </w:rPr>
        <w:t xml:space="preserve">Number of </w:t>
      </w:r>
      <w:r w:rsidR="004112DF">
        <w:rPr>
          <w:lang w:val="de-DE" w:eastAsia="en-US"/>
        </w:rPr>
        <w:t>words</w:t>
      </w:r>
      <w:r>
        <w:rPr>
          <w:lang w:val="de-DE" w:eastAsia="en-US"/>
        </w:rPr>
        <w:t xml:space="preserve"> for simulated cases.</w:t>
      </w:r>
    </w:p>
    <w:p w14:paraId="0AFF22ED" w14:textId="77777777" w:rsidR="004112DF" w:rsidRDefault="004112DF">
      <w:pPr>
        <w:rPr>
          <w:lang w:val="de-DE" w:eastAsia="en-US"/>
        </w:rPr>
      </w:pPr>
    </w:p>
    <w:p w14:paraId="019E162C" w14:textId="68DF777D" w:rsidR="00DC76DB" w:rsidRDefault="00DC76DB">
      <w:pPr>
        <w:spacing w:line="240" w:lineRule="auto"/>
        <w:rPr>
          <w:lang w:val="de-DE" w:eastAsia="en-US"/>
        </w:rPr>
      </w:pPr>
      <w:r>
        <w:rPr>
          <w:lang w:val="de-DE" w:eastAsia="en-US"/>
        </w:rPr>
        <w:br w:type="page"/>
      </w:r>
    </w:p>
    <w:p w14:paraId="32585449" w14:textId="3DD3292D" w:rsidR="004112DF" w:rsidRDefault="00DC76DB">
      <w:pPr>
        <w:rPr>
          <w:lang w:val="de-DE" w:eastAsia="en-US"/>
        </w:rPr>
      </w:pPr>
      <w:r>
        <w:rPr>
          <w:lang w:val="de-DE" w:eastAsia="en-US"/>
        </w:rPr>
        <w:lastRenderedPageBreak/>
        <w:t>L</w:t>
      </w:r>
      <w:r w:rsidRPr="00DC76DB">
        <w:rPr>
          <w:lang w:val="de-DE" w:eastAsia="en-US"/>
        </w:rPr>
        <w:t>inear mixed-effects model</w:t>
      </w:r>
      <w:r>
        <w:rPr>
          <w:lang w:val="de-DE" w:eastAsia="en-US"/>
        </w:rPr>
        <w:t xml:space="preserve"> for simulated cases</w:t>
      </w:r>
    </w:p>
    <w:tbl>
      <w:tblPr>
        <w:tblW w:w="8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060"/>
        <w:gridCol w:w="1060"/>
        <w:gridCol w:w="1060"/>
        <w:gridCol w:w="1060"/>
        <w:gridCol w:w="1700"/>
      </w:tblGrid>
      <w:tr w:rsidR="00FC15F9" w:rsidRPr="004112DF" w14:paraId="3BF649FF" w14:textId="77777777" w:rsidTr="00FC15F9">
        <w:trPr>
          <w:trHeight w:val="300"/>
        </w:trPr>
        <w:tc>
          <w:tcPr>
            <w:tcW w:w="2200" w:type="dxa"/>
            <w:noWrap/>
            <w:hideMark/>
          </w:tcPr>
          <w:p w14:paraId="01A8CBD1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term</w:t>
            </w:r>
          </w:p>
        </w:tc>
        <w:tc>
          <w:tcPr>
            <w:tcW w:w="1060" w:type="dxa"/>
            <w:noWrap/>
            <w:hideMark/>
          </w:tcPr>
          <w:p w14:paraId="439FB557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196E5D12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p_value</w:t>
            </w:r>
          </w:p>
        </w:tc>
        <w:tc>
          <w:tcPr>
            <w:tcW w:w="1060" w:type="dxa"/>
            <w:noWrap/>
            <w:hideMark/>
          </w:tcPr>
          <w:p w14:paraId="39F547E4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ci_lower</w:t>
            </w:r>
          </w:p>
        </w:tc>
        <w:tc>
          <w:tcPr>
            <w:tcW w:w="1060" w:type="dxa"/>
            <w:noWrap/>
            <w:hideMark/>
          </w:tcPr>
          <w:p w14:paraId="11D3D331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ci_upper</w:t>
            </w:r>
          </w:p>
        </w:tc>
        <w:tc>
          <w:tcPr>
            <w:tcW w:w="1700" w:type="dxa"/>
            <w:noWrap/>
            <w:hideMark/>
          </w:tcPr>
          <w:p w14:paraId="0659BEB8" w14:textId="77777777" w:rsidR="00FC15F9" w:rsidRPr="004112DF" w:rsidRDefault="00FC15F9" w:rsidP="00411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category</w:t>
            </w:r>
          </w:p>
        </w:tc>
      </w:tr>
      <w:tr w:rsidR="00FC15F9" w:rsidRPr="004112DF" w14:paraId="6A80C8F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72819B78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713630A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8</w:t>
            </w:r>
          </w:p>
        </w:tc>
        <w:tc>
          <w:tcPr>
            <w:tcW w:w="1060" w:type="dxa"/>
            <w:noWrap/>
            <w:vAlign w:val="bottom"/>
            <w:hideMark/>
          </w:tcPr>
          <w:p w14:paraId="2DC99AB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,6E-119</w:t>
            </w:r>
          </w:p>
        </w:tc>
        <w:tc>
          <w:tcPr>
            <w:tcW w:w="1060" w:type="dxa"/>
            <w:noWrap/>
            <w:vAlign w:val="bottom"/>
            <w:hideMark/>
          </w:tcPr>
          <w:p w14:paraId="2A40415C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310501</w:t>
            </w:r>
          </w:p>
        </w:tc>
        <w:tc>
          <w:tcPr>
            <w:tcW w:w="1060" w:type="dxa"/>
            <w:noWrap/>
            <w:vAlign w:val="bottom"/>
            <w:hideMark/>
          </w:tcPr>
          <w:p w14:paraId="7E181DB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,289499</w:t>
            </w:r>
          </w:p>
        </w:tc>
        <w:tc>
          <w:tcPr>
            <w:tcW w:w="1700" w:type="dxa"/>
            <w:noWrap/>
            <w:vAlign w:val="bottom"/>
            <w:hideMark/>
          </w:tcPr>
          <w:p w14:paraId="7E38F7A1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638CE90C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69AA4760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Gemma 2]</w:t>
            </w:r>
          </w:p>
        </w:tc>
        <w:tc>
          <w:tcPr>
            <w:tcW w:w="1060" w:type="dxa"/>
            <w:noWrap/>
            <w:vAlign w:val="bottom"/>
            <w:hideMark/>
          </w:tcPr>
          <w:p w14:paraId="44812F0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86667</w:t>
            </w:r>
          </w:p>
        </w:tc>
        <w:tc>
          <w:tcPr>
            <w:tcW w:w="1060" w:type="dxa"/>
            <w:noWrap/>
            <w:vAlign w:val="bottom"/>
            <w:hideMark/>
          </w:tcPr>
          <w:p w14:paraId="2E0ED4A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,5E-12</w:t>
            </w:r>
          </w:p>
        </w:tc>
        <w:tc>
          <w:tcPr>
            <w:tcW w:w="1060" w:type="dxa"/>
            <w:noWrap/>
            <w:vAlign w:val="bottom"/>
            <w:hideMark/>
          </w:tcPr>
          <w:p w14:paraId="09FFE8D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38383</w:t>
            </w:r>
          </w:p>
        </w:tc>
        <w:tc>
          <w:tcPr>
            <w:tcW w:w="1060" w:type="dxa"/>
            <w:noWrap/>
            <w:vAlign w:val="bottom"/>
            <w:hideMark/>
          </w:tcPr>
          <w:p w14:paraId="3993B34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3495</w:t>
            </w:r>
          </w:p>
        </w:tc>
        <w:tc>
          <w:tcPr>
            <w:tcW w:w="1700" w:type="dxa"/>
            <w:noWrap/>
            <w:vAlign w:val="bottom"/>
            <w:hideMark/>
          </w:tcPr>
          <w:p w14:paraId="72528A34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58BC1D8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2FD54A7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Mistral Nemo]</w:t>
            </w:r>
          </w:p>
        </w:tc>
        <w:tc>
          <w:tcPr>
            <w:tcW w:w="1060" w:type="dxa"/>
            <w:noWrap/>
            <w:vAlign w:val="bottom"/>
            <w:hideMark/>
          </w:tcPr>
          <w:p w14:paraId="2495F67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3333</w:t>
            </w:r>
          </w:p>
        </w:tc>
        <w:tc>
          <w:tcPr>
            <w:tcW w:w="1060" w:type="dxa"/>
            <w:noWrap/>
            <w:vAlign w:val="bottom"/>
            <w:hideMark/>
          </w:tcPr>
          <w:p w14:paraId="044FCEA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,01E-10</w:t>
            </w:r>
          </w:p>
        </w:tc>
        <w:tc>
          <w:tcPr>
            <w:tcW w:w="1060" w:type="dxa"/>
            <w:noWrap/>
            <w:vAlign w:val="bottom"/>
            <w:hideMark/>
          </w:tcPr>
          <w:p w14:paraId="04B76A29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1505</w:t>
            </w:r>
          </w:p>
        </w:tc>
        <w:tc>
          <w:tcPr>
            <w:tcW w:w="1060" w:type="dxa"/>
            <w:noWrap/>
            <w:vAlign w:val="bottom"/>
            <w:hideMark/>
          </w:tcPr>
          <w:p w14:paraId="0B704EA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1617</w:t>
            </w:r>
          </w:p>
        </w:tc>
        <w:tc>
          <w:tcPr>
            <w:tcW w:w="1700" w:type="dxa"/>
            <w:noWrap/>
            <w:vAlign w:val="bottom"/>
            <w:hideMark/>
          </w:tcPr>
          <w:p w14:paraId="6E87545B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292D5863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3C557E6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Llama 3]</w:t>
            </w:r>
          </w:p>
        </w:tc>
        <w:tc>
          <w:tcPr>
            <w:tcW w:w="1060" w:type="dxa"/>
            <w:noWrap/>
            <w:vAlign w:val="bottom"/>
            <w:hideMark/>
          </w:tcPr>
          <w:p w14:paraId="04C9F19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26667</w:t>
            </w:r>
          </w:p>
        </w:tc>
        <w:tc>
          <w:tcPr>
            <w:tcW w:w="1060" w:type="dxa"/>
            <w:noWrap/>
            <w:vAlign w:val="bottom"/>
            <w:hideMark/>
          </w:tcPr>
          <w:p w14:paraId="259E5F9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8,67E-18</w:t>
            </w:r>
          </w:p>
        </w:tc>
        <w:tc>
          <w:tcPr>
            <w:tcW w:w="1060" w:type="dxa"/>
            <w:noWrap/>
            <w:vAlign w:val="bottom"/>
            <w:hideMark/>
          </w:tcPr>
          <w:p w14:paraId="47C4FC9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78383</w:t>
            </w:r>
          </w:p>
        </w:tc>
        <w:tc>
          <w:tcPr>
            <w:tcW w:w="1060" w:type="dxa"/>
            <w:noWrap/>
            <w:vAlign w:val="bottom"/>
            <w:hideMark/>
          </w:tcPr>
          <w:p w14:paraId="6B1C030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7495</w:t>
            </w:r>
          </w:p>
        </w:tc>
        <w:tc>
          <w:tcPr>
            <w:tcW w:w="1700" w:type="dxa"/>
            <w:noWrap/>
            <w:vAlign w:val="bottom"/>
            <w:hideMark/>
          </w:tcPr>
          <w:p w14:paraId="2CADF8C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223AB5A4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BA497FE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ChatGPT-4o]</w:t>
            </w:r>
          </w:p>
        </w:tc>
        <w:tc>
          <w:tcPr>
            <w:tcW w:w="1060" w:type="dxa"/>
            <w:noWrap/>
            <w:vAlign w:val="bottom"/>
            <w:hideMark/>
          </w:tcPr>
          <w:p w14:paraId="0467D6C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43333</w:t>
            </w:r>
          </w:p>
        </w:tc>
        <w:tc>
          <w:tcPr>
            <w:tcW w:w="1060" w:type="dxa"/>
            <w:noWrap/>
            <w:vAlign w:val="bottom"/>
            <w:hideMark/>
          </w:tcPr>
          <w:p w14:paraId="5B73AD0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00532</w:t>
            </w:r>
          </w:p>
        </w:tc>
        <w:tc>
          <w:tcPr>
            <w:tcW w:w="1060" w:type="dxa"/>
            <w:noWrap/>
            <w:vAlign w:val="bottom"/>
            <w:hideMark/>
          </w:tcPr>
          <w:p w14:paraId="7FC1717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9505</w:t>
            </w:r>
          </w:p>
        </w:tc>
        <w:tc>
          <w:tcPr>
            <w:tcW w:w="1060" w:type="dxa"/>
            <w:noWrap/>
            <w:vAlign w:val="bottom"/>
            <w:hideMark/>
          </w:tcPr>
          <w:p w14:paraId="3B2A6AC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83834</w:t>
            </w:r>
          </w:p>
        </w:tc>
        <w:tc>
          <w:tcPr>
            <w:tcW w:w="1700" w:type="dxa"/>
            <w:noWrap/>
            <w:vAlign w:val="bottom"/>
            <w:hideMark/>
          </w:tcPr>
          <w:p w14:paraId="654EFC87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664F5E37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1570BF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Group Var</w:t>
            </w:r>
          </w:p>
        </w:tc>
        <w:tc>
          <w:tcPr>
            <w:tcW w:w="1060" w:type="dxa"/>
            <w:noWrap/>
            <w:vAlign w:val="bottom"/>
            <w:hideMark/>
          </w:tcPr>
          <w:p w14:paraId="43724C08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63331</w:t>
            </w:r>
          </w:p>
        </w:tc>
        <w:tc>
          <w:tcPr>
            <w:tcW w:w="1060" w:type="dxa"/>
            <w:noWrap/>
            <w:vAlign w:val="bottom"/>
            <w:hideMark/>
          </w:tcPr>
          <w:p w14:paraId="2E0B435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98874</w:t>
            </w:r>
          </w:p>
        </w:tc>
        <w:tc>
          <w:tcPr>
            <w:tcW w:w="1060" w:type="dxa"/>
            <w:noWrap/>
            <w:vAlign w:val="bottom"/>
            <w:hideMark/>
          </w:tcPr>
          <w:p w14:paraId="0122491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04941</w:t>
            </w:r>
          </w:p>
        </w:tc>
        <w:tc>
          <w:tcPr>
            <w:tcW w:w="1060" w:type="dxa"/>
            <w:noWrap/>
            <w:vAlign w:val="bottom"/>
            <w:hideMark/>
          </w:tcPr>
          <w:p w14:paraId="1B5B39A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576072</w:t>
            </w:r>
          </w:p>
        </w:tc>
        <w:tc>
          <w:tcPr>
            <w:tcW w:w="1700" w:type="dxa"/>
            <w:noWrap/>
            <w:vAlign w:val="bottom"/>
            <w:hideMark/>
          </w:tcPr>
          <w:p w14:paraId="15BF488F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3926E34A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0DDE586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ater Var</w:t>
            </w:r>
          </w:p>
        </w:tc>
        <w:tc>
          <w:tcPr>
            <w:tcW w:w="1060" w:type="dxa"/>
            <w:noWrap/>
            <w:vAlign w:val="bottom"/>
            <w:hideMark/>
          </w:tcPr>
          <w:p w14:paraId="25F1752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01732</w:t>
            </w:r>
          </w:p>
        </w:tc>
        <w:tc>
          <w:tcPr>
            <w:tcW w:w="1060" w:type="dxa"/>
            <w:noWrap/>
            <w:vAlign w:val="bottom"/>
            <w:hideMark/>
          </w:tcPr>
          <w:p w14:paraId="2044A98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986102</w:t>
            </w:r>
          </w:p>
        </w:tc>
        <w:tc>
          <w:tcPr>
            <w:tcW w:w="1060" w:type="dxa"/>
            <w:noWrap/>
            <w:vAlign w:val="bottom"/>
            <w:hideMark/>
          </w:tcPr>
          <w:p w14:paraId="05297A7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19316</w:t>
            </w:r>
          </w:p>
        </w:tc>
        <w:tc>
          <w:tcPr>
            <w:tcW w:w="1060" w:type="dxa"/>
            <w:noWrap/>
            <w:vAlign w:val="bottom"/>
            <w:hideMark/>
          </w:tcPr>
          <w:p w14:paraId="234AE9F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96628</w:t>
            </w:r>
          </w:p>
        </w:tc>
        <w:tc>
          <w:tcPr>
            <w:tcW w:w="1700" w:type="dxa"/>
            <w:noWrap/>
            <w:vAlign w:val="bottom"/>
            <w:hideMark/>
          </w:tcPr>
          <w:p w14:paraId="0BFE62F4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edical_adequacy</w:t>
            </w:r>
          </w:p>
        </w:tc>
      </w:tr>
      <w:tr w:rsidR="00FC15F9" w:rsidRPr="004112DF" w14:paraId="5AAF62EC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23EA4DA6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6EB1A2E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866667</w:t>
            </w:r>
          </w:p>
        </w:tc>
        <w:tc>
          <w:tcPr>
            <w:tcW w:w="1060" w:type="dxa"/>
            <w:noWrap/>
            <w:vAlign w:val="bottom"/>
            <w:hideMark/>
          </w:tcPr>
          <w:p w14:paraId="6B6C873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4,7E-224</w:t>
            </w:r>
          </w:p>
        </w:tc>
        <w:tc>
          <w:tcPr>
            <w:tcW w:w="1060" w:type="dxa"/>
            <w:noWrap/>
            <w:vAlign w:val="bottom"/>
            <w:hideMark/>
          </w:tcPr>
          <w:p w14:paraId="3D8B4DB9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506818</w:t>
            </w:r>
          </w:p>
        </w:tc>
        <w:tc>
          <w:tcPr>
            <w:tcW w:w="1060" w:type="dxa"/>
            <w:noWrap/>
            <w:vAlign w:val="bottom"/>
            <w:hideMark/>
          </w:tcPr>
          <w:p w14:paraId="243193D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,226515</w:t>
            </w:r>
          </w:p>
        </w:tc>
        <w:tc>
          <w:tcPr>
            <w:tcW w:w="1700" w:type="dxa"/>
            <w:noWrap/>
            <w:vAlign w:val="bottom"/>
            <w:hideMark/>
          </w:tcPr>
          <w:p w14:paraId="1D016C9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31A33E1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572ECED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Gemma 2]</w:t>
            </w:r>
          </w:p>
        </w:tc>
        <w:tc>
          <w:tcPr>
            <w:tcW w:w="1060" w:type="dxa"/>
            <w:noWrap/>
            <w:vAlign w:val="bottom"/>
            <w:hideMark/>
          </w:tcPr>
          <w:p w14:paraId="74F7F6D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3</w:t>
            </w:r>
          </w:p>
        </w:tc>
        <w:tc>
          <w:tcPr>
            <w:tcW w:w="1060" w:type="dxa"/>
            <w:noWrap/>
            <w:vAlign w:val="bottom"/>
            <w:hideMark/>
          </w:tcPr>
          <w:p w14:paraId="0C969E6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,44E-10</w:t>
            </w:r>
          </w:p>
        </w:tc>
        <w:tc>
          <w:tcPr>
            <w:tcW w:w="1060" w:type="dxa"/>
            <w:noWrap/>
            <w:vAlign w:val="bottom"/>
            <w:hideMark/>
          </w:tcPr>
          <w:p w14:paraId="094752F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70247</w:t>
            </w:r>
          </w:p>
        </w:tc>
        <w:tc>
          <w:tcPr>
            <w:tcW w:w="1060" w:type="dxa"/>
            <w:noWrap/>
            <w:vAlign w:val="bottom"/>
            <w:hideMark/>
          </w:tcPr>
          <w:p w14:paraId="1045E7F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89753</w:t>
            </w:r>
          </w:p>
        </w:tc>
        <w:tc>
          <w:tcPr>
            <w:tcW w:w="1700" w:type="dxa"/>
            <w:noWrap/>
            <w:vAlign w:val="bottom"/>
            <w:hideMark/>
          </w:tcPr>
          <w:p w14:paraId="64E1486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4C174932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5E917AFA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Mistral Nemo]</w:t>
            </w:r>
          </w:p>
        </w:tc>
        <w:tc>
          <w:tcPr>
            <w:tcW w:w="1060" w:type="dxa"/>
            <w:noWrap/>
            <w:vAlign w:val="bottom"/>
            <w:hideMark/>
          </w:tcPr>
          <w:p w14:paraId="0E27B06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53333</w:t>
            </w:r>
          </w:p>
        </w:tc>
        <w:tc>
          <w:tcPr>
            <w:tcW w:w="1060" w:type="dxa"/>
            <w:noWrap/>
            <w:vAlign w:val="bottom"/>
            <w:hideMark/>
          </w:tcPr>
          <w:p w14:paraId="6CDFC60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8,19E-14</w:t>
            </w:r>
          </w:p>
        </w:tc>
        <w:tc>
          <w:tcPr>
            <w:tcW w:w="1060" w:type="dxa"/>
            <w:noWrap/>
            <w:vAlign w:val="bottom"/>
            <w:hideMark/>
          </w:tcPr>
          <w:p w14:paraId="5FBC0E3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9358</w:t>
            </w:r>
          </w:p>
        </w:tc>
        <w:tc>
          <w:tcPr>
            <w:tcW w:w="1060" w:type="dxa"/>
            <w:noWrap/>
            <w:vAlign w:val="bottom"/>
            <w:hideMark/>
          </w:tcPr>
          <w:p w14:paraId="4C797B5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3087</w:t>
            </w:r>
          </w:p>
        </w:tc>
        <w:tc>
          <w:tcPr>
            <w:tcW w:w="1700" w:type="dxa"/>
            <w:noWrap/>
            <w:vAlign w:val="bottom"/>
            <w:hideMark/>
          </w:tcPr>
          <w:p w14:paraId="6B7D970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066FACC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345FEDCA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Llama 3]</w:t>
            </w:r>
          </w:p>
        </w:tc>
        <w:tc>
          <w:tcPr>
            <w:tcW w:w="1060" w:type="dxa"/>
            <w:noWrap/>
            <w:vAlign w:val="bottom"/>
            <w:hideMark/>
          </w:tcPr>
          <w:p w14:paraId="5F32241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1</w:t>
            </w:r>
          </w:p>
        </w:tc>
        <w:tc>
          <w:tcPr>
            <w:tcW w:w="1060" w:type="dxa"/>
            <w:noWrap/>
            <w:vAlign w:val="bottom"/>
            <w:hideMark/>
          </w:tcPr>
          <w:p w14:paraId="79DF962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,5E-24</w:t>
            </w:r>
          </w:p>
        </w:tc>
        <w:tc>
          <w:tcPr>
            <w:tcW w:w="1060" w:type="dxa"/>
            <w:noWrap/>
            <w:vAlign w:val="bottom"/>
            <w:hideMark/>
          </w:tcPr>
          <w:p w14:paraId="1190D5FA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50247</w:t>
            </w:r>
          </w:p>
        </w:tc>
        <w:tc>
          <w:tcPr>
            <w:tcW w:w="1060" w:type="dxa"/>
            <w:noWrap/>
            <w:vAlign w:val="bottom"/>
            <w:hideMark/>
          </w:tcPr>
          <w:p w14:paraId="7C6D8FF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9753</w:t>
            </w:r>
          </w:p>
        </w:tc>
        <w:tc>
          <w:tcPr>
            <w:tcW w:w="1700" w:type="dxa"/>
            <w:noWrap/>
            <w:vAlign w:val="bottom"/>
            <w:hideMark/>
          </w:tcPr>
          <w:p w14:paraId="1237EC44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64730B01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0543C0A9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ChatGPT-4o]</w:t>
            </w:r>
          </w:p>
        </w:tc>
        <w:tc>
          <w:tcPr>
            <w:tcW w:w="1060" w:type="dxa"/>
            <w:noWrap/>
            <w:vAlign w:val="bottom"/>
            <w:hideMark/>
          </w:tcPr>
          <w:p w14:paraId="1342C4A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73333</w:t>
            </w:r>
          </w:p>
        </w:tc>
        <w:tc>
          <w:tcPr>
            <w:tcW w:w="1060" w:type="dxa"/>
            <w:noWrap/>
            <w:vAlign w:val="bottom"/>
            <w:hideMark/>
          </w:tcPr>
          <w:p w14:paraId="5CB4EFD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00355</w:t>
            </w:r>
          </w:p>
        </w:tc>
        <w:tc>
          <w:tcPr>
            <w:tcW w:w="1060" w:type="dxa"/>
            <w:noWrap/>
            <w:vAlign w:val="bottom"/>
            <w:hideMark/>
          </w:tcPr>
          <w:p w14:paraId="246326B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358</w:t>
            </w:r>
          </w:p>
        </w:tc>
        <w:tc>
          <w:tcPr>
            <w:tcW w:w="1060" w:type="dxa"/>
            <w:noWrap/>
            <w:vAlign w:val="bottom"/>
            <w:hideMark/>
          </w:tcPr>
          <w:p w14:paraId="0ACFFE4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33087</w:t>
            </w:r>
          </w:p>
        </w:tc>
        <w:tc>
          <w:tcPr>
            <w:tcW w:w="1700" w:type="dxa"/>
            <w:noWrap/>
            <w:vAlign w:val="bottom"/>
            <w:hideMark/>
          </w:tcPr>
          <w:p w14:paraId="685A1F6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201910B1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2C7A10BD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Group Var</w:t>
            </w:r>
          </w:p>
        </w:tc>
        <w:tc>
          <w:tcPr>
            <w:tcW w:w="1060" w:type="dxa"/>
            <w:noWrap/>
            <w:vAlign w:val="bottom"/>
            <w:hideMark/>
          </w:tcPr>
          <w:p w14:paraId="61E0E14C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15822</w:t>
            </w:r>
          </w:p>
        </w:tc>
        <w:tc>
          <w:tcPr>
            <w:tcW w:w="1060" w:type="dxa"/>
            <w:noWrap/>
            <w:vAlign w:val="bottom"/>
            <w:hideMark/>
          </w:tcPr>
          <w:p w14:paraId="7520707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472094</w:t>
            </w:r>
          </w:p>
        </w:tc>
        <w:tc>
          <w:tcPr>
            <w:tcW w:w="1060" w:type="dxa"/>
            <w:noWrap/>
            <w:vAlign w:val="bottom"/>
            <w:hideMark/>
          </w:tcPr>
          <w:p w14:paraId="7888904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19988</w:t>
            </w:r>
          </w:p>
        </w:tc>
        <w:tc>
          <w:tcPr>
            <w:tcW w:w="1060" w:type="dxa"/>
            <w:noWrap/>
            <w:vAlign w:val="bottom"/>
            <w:hideMark/>
          </w:tcPr>
          <w:p w14:paraId="2A12D878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431522</w:t>
            </w:r>
          </w:p>
        </w:tc>
        <w:tc>
          <w:tcPr>
            <w:tcW w:w="1700" w:type="dxa"/>
            <w:noWrap/>
            <w:vAlign w:val="bottom"/>
            <w:hideMark/>
          </w:tcPr>
          <w:p w14:paraId="300738C1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6001DF2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7CA2223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ater Var</w:t>
            </w:r>
          </w:p>
        </w:tc>
        <w:tc>
          <w:tcPr>
            <w:tcW w:w="1060" w:type="dxa"/>
            <w:noWrap/>
            <w:vAlign w:val="bottom"/>
            <w:hideMark/>
          </w:tcPr>
          <w:p w14:paraId="7306FEC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51393</w:t>
            </w:r>
          </w:p>
        </w:tc>
        <w:tc>
          <w:tcPr>
            <w:tcW w:w="1060" w:type="dxa"/>
            <w:noWrap/>
            <w:vAlign w:val="bottom"/>
            <w:hideMark/>
          </w:tcPr>
          <w:p w14:paraId="47C27D6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67969</w:t>
            </w:r>
          </w:p>
        </w:tc>
        <w:tc>
          <w:tcPr>
            <w:tcW w:w="1060" w:type="dxa"/>
            <w:noWrap/>
            <w:vAlign w:val="bottom"/>
            <w:hideMark/>
          </w:tcPr>
          <w:p w14:paraId="0B51A39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19341</w:t>
            </w:r>
          </w:p>
        </w:tc>
        <w:tc>
          <w:tcPr>
            <w:tcW w:w="1060" w:type="dxa"/>
            <w:noWrap/>
            <w:vAlign w:val="bottom"/>
            <w:hideMark/>
          </w:tcPr>
          <w:p w14:paraId="55FCF8F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696195</w:t>
            </w:r>
          </w:p>
        </w:tc>
        <w:tc>
          <w:tcPr>
            <w:tcW w:w="1700" w:type="dxa"/>
            <w:noWrap/>
            <w:vAlign w:val="bottom"/>
            <w:hideMark/>
          </w:tcPr>
          <w:p w14:paraId="64E92A1F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nciseness</w:t>
            </w:r>
          </w:p>
        </w:tc>
      </w:tr>
      <w:tr w:rsidR="00FC15F9" w:rsidRPr="004112DF" w14:paraId="2E8A5903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2DA8042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53773A7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733333</w:t>
            </w:r>
          </w:p>
        </w:tc>
        <w:tc>
          <w:tcPr>
            <w:tcW w:w="1060" w:type="dxa"/>
            <w:noWrap/>
            <w:vAlign w:val="bottom"/>
            <w:hideMark/>
          </w:tcPr>
          <w:p w14:paraId="4AA59F8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8,7E-144</w:t>
            </w:r>
          </w:p>
        </w:tc>
        <w:tc>
          <w:tcPr>
            <w:tcW w:w="1060" w:type="dxa"/>
            <w:noWrap/>
            <w:vAlign w:val="bottom"/>
            <w:hideMark/>
          </w:tcPr>
          <w:p w14:paraId="4EE701B9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293209</w:t>
            </w:r>
          </w:p>
        </w:tc>
        <w:tc>
          <w:tcPr>
            <w:tcW w:w="1060" w:type="dxa"/>
            <w:noWrap/>
            <w:vAlign w:val="bottom"/>
            <w:hideMark/>
          </w:tcPr>
          <w:p w14:paraId="0F39E8B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,173458</w:t>
            </w:r>
          </w:p>
        </w:tc>
        <w:tc>
          <w:tcPr>
            <w:tcW w:w="1700" w:type="dxa"/>
            <w:noWrap/>
            <w:vAlign w:val="bottom"/>
            <w:hideMark/>
          </w:tcPr>
          <w:p w14:paraId="3BA11AB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0AD4BF3C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0C8597F8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Gemma 2]</w:t>
            </w:r>
          </w:p>
        </w:tc>
        <w:tc>
          <w:tcPr>
            <w:tcW w:w="1060" w:type="dxa"/>
            <w:noWrap/>
            <w:vAlign w:val="bottom"/>
            <w:hideMark/>
          </w:tcPr>
          <w:p w14:paraId="7C23AA5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3333</w:t>
            </w:r>
          </w:p>
        </w:tc>
        <w:tc>
          <w:tcPr>
            <w:tcW w:w="1060" w:type="dxa"/>
            <w:noWrap/>
            <w:vAlign w:val="bottom"/>
            <w:hideMark/>
          </w:tcPr>
          <w:p w14:paraId="30C4600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,34E-06</w:t>
            </w:r>
          </w:p>
        </w:tc>
        <w:tc>
          <w:tcPr>
            <w:tcW w:w="1060" w:type="dxa"/>
            <w:noWrap/>
            <w:vAlign w:val="bottom"/>
            <w:hideMark/>
          </w:tcPr>
          <w:p w14:paraId="78A3C3A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1119</w:t>
            </w:r>
          </w:p>
        </w:tc>
        <w:tc>
          <w:tcPr>
            <w:tcW w:w="1060" w:type="dxa"/>
            <w:noWrap/>
            <w:vAlign w:val="bottom"/>
            <w:hideMark/>
          </w:tcPr>
          <w:p w14:paraId="3D95CDD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65548</w:t>
            </w:r>
          </w:p>
        </w:tc>
        <w:tc>
          <w:tcPr>
            <w:tcW w:w="1700" w:type="dxa"/>
            <w:noWrap/>
            <w:vAlign w:val="bottom"/>
            <w:hideMark/>
          </w:tcPr>
          <w:p w14:paraId="3706616F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4CC760B1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EB9277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Mistral Nemo]</w:t>
            </w:r>
          </w:p>
        </w:tc>
        <w:tc>
          <w:tcPr>
            <w:tcW w:w="1060" w:type="dxa"/>
            <w:noWrap/>
            <w:vAlign w:val="bottom"/>
            <w:hideMark/>
          </w:tcPr>
          <w:p w14:paraId="402B71F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46667</w:t>
            </w:r>
          </w:p>
        </w:tc>
        <w:tc>
          <w:tcPr>
            <w:tcW w:w="1060" w:type="dxa"/>
            <w:noWrap/>
            <w:vAlign w:val="bottom"/>
            <w:hideMark/>
          </w:tcPr>
          <w:p w14:paraId="092D645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,79E-09</w:t>
            </w:r>
          </w:p>
        </w:tc>
        <w:tc>
          <w:tcPr>
            <w:tcW w:w="1060" w:type="dxa"/>
            <w:noWrap/>
            <w:vAlign w:val="bottom"/>
            <w:hideMark/>
          </w:tcPr>
          <w:p w14:paraId="2D6E09DC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94452</w:t>
            </w:r>
          </w:p>
        </w:tc>
        <w:tc>
          <w:tcPr>
            <w:tcW w:w="1060" w:type="dxa"/>
            <w:noWrap/>
            <w:vAlign w:val="bottom"/>
            <w:hideMark/>
          </w:tcPr>
          <w:p w14:paraId="717D0A9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98881</w:t>
            </w:r>
          </w:p>
        </w:tc>
        <w:tc>
          <w:tcPr>
            <w:tcW w:w="1700" w:type="dxa"/>
            <w:noWrap/>
            <w:vAlign w:val="bottom"/>
            <w:hideMark/>
          </w:tcPr>
          <w:p w14:paraId="650D5D76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25D72861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7D54490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Llama 3]</w:t>
            </w:r>
          </w:p>
        </w:tc>
        <w:tc>
          <w:tcPr>
            <w:tcW w:w="1060" w:type="dxa"/>
            <w:noWrap/>
            <w:vAlign w:val="bottom"/>
            <w:hideMark/>
          </w:tcPr>
          <w:p w14:paraId="6BB40F1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76667</w:t>
            </w:r>
          </w:p>
        </w:tc>
        <w:tc>
          <w:tcPr>
            <w:tcW w:w="1060" w:type="dxa"/>
            <w:noWrap/>
            <w:vAlign w:val="bottom"/>
            <w:hideMark/>
          </w:tcPr>
          <w:p w14:paraId="5FCDCAE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4,28E-13</w:t>
            </w:r>
          </w:p>
        </w:tc>
        <w:tc>
          <w:tcPr>
            <w:tcW w:w="1060" w:type="dxa"/>
            <w:noWrap/>
            <w:vAlign w:val="bottom"/>
            <w:hideMark/>
          </w:tcPr>
          <w:p w14:paraId="74EF11A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24452</w:t>
            </w:r>
          </w:p>
        </w:tc>
        <w:tc>
          <w:tcPr>
            <w:tcW w:w="1060" w:type="dxa"/>
            <w:noWrap/>
            <w:vAlign w:val="bottom"/>
            <w:hideMark/>
          </w:tcPr>
          <w:p w14:paraId="12863EC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28881</w:t>
            </w:r>
          </w:p>
        </w:tc>
        <w:tc>
          <w:tcPr>
            <w:tcW w:w="1700" w:type="dxa"/>
            <w:noWrap/>
            <w:vAlign w:val="bottom"/>
            <w:hideMark/>
          </w:tcPr>
          <w:p w14:paraId="4322B71A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71803CB2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A34D31A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ChatGPT-4o]</w:t>
            </w:r>
          </w:p>
        </w:tc>
        <w:tc>
          <w:tcPr>
            <w:tcW w:w="1060" w:type="dxa"/>
            <w:noWrap/>
            <w:vAlign w:val="bottom"/>
            <w:hideMark/>
          </w:tcPr>
          <w:p w14:paraId="6793595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23333</w:t>
            </w:r>
          </w:p>
        </w:tc>
        <w:tc>
          <w:tcPr>
            <w:tcW w:w="1060" w:type="dxa"/>
            <w:noWrap/>
            <w:vAlign w:val="bottom"/>
            <w:hideMark/>
          </w:tcPr>
          <w:p w14:paraId="03900FF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338542</w:t>
            </w:r>
          </w:p>
        </w:tc>
        <w:tc>
          <w:tcPr>
            <w:tcW w:w="1060" w:type="dxa"/>
            <w:noWrap/>
            <w:vAlign w:val="bottom"/>
            <w:hideMark/>
          </w:tcPr>
          <w:p w14:paraId="48C0A47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71119</w:t>
            </w:r>
          </w:p>
        </w:tc>
        <w:tc>
          <w:tcPr>
            <w:tcW w:w="1060" w:type="dxa"/>
            <w:noWrap/>
            <w:vAlign w:val="bottom"/>
            <w:hideMark/>
          </w:tcPr>
          <w:p w14:paraId="21720BC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44524</w:t>
            </w:r>
          </w:p>
        </w:tc>
        <w:tc>
          <w:tcPr>
            <w:tcW w:w="1700" w:type="dxa"/>
            <w:noWrap/>
            <w:vAlign w:val="bottom"/>
            <w:hideMark/>
          </w:tcPr>
          <w:p w14:paraId="2F3A7AA8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438ECECF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5FA5654F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Group Var</w:t>
            </w:r>
          </w:p>
        </w:tc>
        <w:tc>
          <w:tcPr>
            <w:tcW w:w="1060" w:type="dxa"/>
            <w:noWrap/>
            <w:vAlign w:val="bottom"/>
            <w:hideMark/>
          </w:tcPr>
          <w:p w14:paraId="672C701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79244</w:t>
            </w:r>
          </w:p>
        </w:tc>
        <w:tc>
          <w:tcPr>
            <w:tcW w:w="1060" w:type="dxa"/>
            <w:noWrap/>
            <w:vAlign w:val="bottom"/>
            <w:hideMark/>
          </w:tcPr>
          <w:p w14:paraId="62D1BAA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25144</w:t>
            </w:r>
          </w:p>
        </w:tc>
        <w:tc>
          <w:tcPr>
            <w:tcW w:w="1060" w:type="dxa"/>
            <w:noWrap/>
            <w:vAlign w:val="bottom"/>
            <w:hideMark/>
          </w:tcPr>
          <w:p w14:paraId="22F1ABF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11039</w:t>
            </w:r>
          </w:p>
        </w:tc>
        <w:tc>
          <w:tcPr>
            <w:tcW w:w="1060" w:type="dxa"/>
            <w:noWrap/>
            <w:vAlign w:val="bottom"/>
            <w:hideMark/>
          </w:tcPr>
          <w:p w14:paraId="2C5E4D9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46888</w:t>
            </w:r>
          </w:p>
        </w:tc>
        <w:tc>
          <w:tcPr>
            <w:tcW w:w="1700" w:type="dxa"/>
            <w:noWrap/>
            <w:vAlign w:val="bottom"/>
            <w:hideMark/>
          </w:tcPr>
          <w:p w14:paraId="38D44CB0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46BE96A1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58A0B0FE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ater Var</w:t>
            </w:r>
          </w:p>
        </w:tc>
        <w:tc>
          <w:tcPr>
            <w:tcW w:w="1060" w:type="dxa"/>
            <w:noWrap/>
            <w:vAlign w:val="bottom"/>
            <w:hideMark/>
          </w:tcPr>
          <w:p w14:paraId="27B2D94A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58893</w:t>
            </w:r>
          </w:p>
        </w:tc>
        <w:tc>
          <w:tcPr>
            <w:tcW w:w="1060" w:type="dxa"/>
            <w:noWrap/>
            <w:vAlign w:val="bottom"/>
            <w:hideMark/>
          </w:tcPr>
          <w:p w14:paraId="54B1B3E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196</w:t>
            </w:r>
          </w:p>
        </w:tc>
        <w:tc>
          <w:tcPr>
            <w:tcW w:w="1060" w:type="dxa"/>
            <w:noWrap/>
            <w:vAlign w:val="bottom"/>
            <w:hideMark/>
          </w:tcPr>
          <w:p w14:paraId="4050CA5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08196</w:t>
            </w:r>
          </w:p>
        </w:tc>
        <w:tc>
          <w:tcPr>
            <w:tcW w:w="1060" w:type="dxa"/>
            <w:noWrap/>
            <w:vAlign w:val="bottom"/>
            <w:hideMark/>
          </w:tcPr>
          <w:p w14:paraId="766E4DE1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399746</w:t>
            </w:r>
          </w:p>
        </w:tc>
        <w:tc>
          <w:tcPr>
            <w:tcW w:w="1700" w:type="dxa"/>
            <w:noWrap/>
            <w:vAlign w:val="bottom"/>
            <w:hideMark/>
          </w:tcPr>
          <w:p w14:paraId="00AEA362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herence</w:t>
            </w:r>
          </w:p>
        </w:tc>
      </w:tr>
      <w:tr w:rsidR="00FC15F9" w:rsidRPr="004112DF" w14:paraId="74B35C15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8A588E4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21814F1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766667</w:t>
            </w:r>
          </w:p>
        </w:tc>
        <w:tc>
          <w:tcPr>
            <w:tcW w:w="1060" w:type="dxa"/>
            <w:noWrap/>
            <w:vAlign w:val="bottom"/>
            <w:hideMark/>
          </w:tcPr>
          <w:p w14:paraId="18CB32DA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,9E-165</w:t>
            </w:r>
          </w:p>
        </w:tc>
        <w:tc>
          <w:tcPr>
            <w:tcW w:w="1060" w:type="dxa"/>
            <w:noWrap/>
            <w:vAlign w:val="bottom"/>
            <w:hideMark/>
          </w:tcPr>
          <w:p w14:paraId="466A84A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,35437</w:t>
            </w:r>
          </w:p>
        </w:tc>
        <w:tc>
          <w:tcPr>
            <w:tcW w:w="1060" w:type="dxa"/>
            <w:noWrap/>
            <w:vAlign w:val="bottom"/>
            <w:hideMark/>
          </w:tcPr>
          <w:p w14:paraId="7F6EC72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,178963</w:t>
            </w:r>
          </w:p>
        </w:tc>
        <w:tc>
          <w:tcPr>
            <w:tcW w:w="1700" w:type="dxa"/>
            <w:noWrap/>
            <w:vAlign w:val="bottom"/>
            <w:hideMark/>
          </w:tcPr>
          <w:p w14:paraId="57DA81D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50EA2D1C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FE08911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Gemma 2]</w:t>
            </w:r>
          </w:p>
        </w:tc>
        <w:tc>
          <w:tcPr>
            <w:tcW w:w="1060" w:type="dxa"/>
            <w:noWrap/>
            <w:vAlign w:val="bottom"/>
            <w:hideMark/>
          </w:tcPr>
          <w:p w14:paraId="03F7193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3333</w:t>
            </w:r>
          </w:p>
        </w:tc>
        <w:tc>
          <w:tcPr>
            <w:tcW w:w="1060" w:type="dxa"/>
            <w:noWrap/>
            <w:vAlign w:val="bottom"/>
            <w:hideMark/>
          </w:tcPr>
          <w:p w14:paraId="16F5A26C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,02E-06</w:t>
            </w:r>
          </w:p>
        </w:tc>
        <w:tc>
          <w:tcPr>
            <w:tcW w:w="1060" w:type="dxa"/>
            <w:noWrap/>
            <w:vAlign w:val="bottom"/>
            <w:hideMark/>
          </w:tcPr>
          <w:p w14:paraId="6864CF2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0087</w:t>
            </w:r>
          </w:p>
        </w:tc>
        <w:tc>
          <w:tcPr>
            <w:tcW w:w="1060" w:type="dxa"/>
            <w:noWrap/>
            <w:vAlign w:val="bottom"/>
            <w:hideMark/>
          </w:tcPr>
          <w:p w14:paraId="7E6B83F9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66579</w:t>
            </w:r>
          </w:p>
        </w:tc>
        <w:tc>
          <w:tcPr>
            <w:tcW w:w="1700" w:type="dxa"/>
            <w:noWrap/>
            <w:vAlign w:val="bottom"/>
            <w:hideMark/>
          </w:tcPr>
          <w:p w14:paraId="7DB2D6DF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5311B023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42D16E01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Mistral Nemo]</w:t>
            </w:r>
          </w:p>
        </w:tc>
        <w:tc>
          <w:tcPr>
            <w:tcW w:w="1060" w:type="dxa"/>
            <w:noWrap/>
            <w:vAlign w:val="bottom"/>
            <w:hideMark/>
          </w:tcPr>
          <w:p w14:paraId="7775E63D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6667</w:t>
            </w:r>
          </w:p>
        </w:tc>
        <w:tc>
          <w:tcPr>
            <w:tcW w:w="1060" w:type="dxa"/>
            <w:noWrap/>
            <w:vAlign w:val="bottom"/>
            <w:hideMark/>
          </w:tcPr>
          <w:p w14:paraId="7233CF4C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E-06</w:t>
            </w:r>
          </w:p>
        </w:tc>
        <w:tc>
          <w:tcPr>
            <w:tcW w:w="1060" w:type="dxa"/>
            <w:noWrap/>
            <w:vAlign w:val="bottom"/>
            <w:hideMark/>
          </w:tcPr>
          <w:p w14:paraId="48A47EF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3421</w:t>
            </w:r>
          </w:p>
        </w:tc>
        <w:tc>
          <w:tcPr>
            <w:tcW w:w="1060" w:type="dxa"/>
            <w:noWrap/>
            <w:vAlign w:val="bottom"/>
            <w:hideMark/>
          </w:tcPr>
          <w:p w14:paraId="69A6F463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69913</w:t>
            </w:r>
          </w:p>
        </w:tc>
        <w:tc>
          <w:tcPr>
            <w:tcW w:w="1700" w:type="dxa"/>
            <w:noWrap/>
            <w:vAlign w:val="bottom"/>
            <w:hideMark/>
          </w:tcPr>
          <w:p w14:paraId="44FA5813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039B05AF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689F0362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Llama 3]</w:t>
            </w:r>
          </w:p>
        </w:tc>
        <w:tc>
          <w:tcPr>
            <w:tcW w:w="1060" w:type="dxa"/>
            <w:noWrap/>
            <w:vAlign w:val="bottom"/>
            <w:hideMark/>
          </w:tcPr>
          <w:p w14:paraId="3751AA2F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63333</w:t>
            </w:r>
          </w:p>
        </w:tc>
        <w:tc>
          <w:tcPr>
            <w:tcW w:w="1060" w:type="dxa"/>
            <w:noWrap/>
            <w:vAlign w:val="bottom"/>
            <w:hideMark/>
          </w:tcPr>
          <w:p w14:paraId="6601602A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7,53E-12</w:t>
            </w:r>
          </w:p>
        </w:tc>
        <w:tc>
          <w:tcPr>
            <w:tcW w:w="1060" w:type="dxa"/>
            <w:noWrap/>
            <w:vAlign w:val="bottom"/>
            <w:hideMark/>
          </w:tcPr>
          <w:p w14:paraId="5DD31FE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,10087</w:t>
            </w:r>
          </w:p>
        </w:tc>
        <w:tc>
          <w:tcPr>
            <w:tcW w:w="1060" w:type="dxa"/>
            <w:noWrap/>
            <w:vAlign w:val="bottom"/>
            <w:hideMark/>
          </w:tcPr>
          <w:p w14:paraId="077C7376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,16579</w:t>
            </w:r>
          </w:p>
        </w:tc>
        <w:tc>
          <w:tcPr>
            <w:tcW w:w="1700" w:type="dxa"/>
            <w:noWrap/>
            <w:vAlign w:val="bottom"/>
            <w:hideMark/>
          </w:tcPr>
          <w:p w14:paraId="4C66175C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5FE55674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6D35B53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ntity[T.ChatGPT-4o]</w:t>
            </w:r>
          </w:p>
        </w:tc>
        <w:tc>
          <w:tcPr>
            <w:tcW w:w="1060" w:type="dxa"/>
            <w:noWrap/>
            <w:vAlign w:val="bottom"/>
            <w:hideMark/>
          </w:tcPr>
          <w:p w14:paraId="407599A8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43333</w:t>
            </w:r>
          </w:p>
        </w:tc>
        <w:tc>
          <w:tcPr>
            <w:tcW w:w="1060" w:type="dxa"/>
            <w:noWrap/>
            <w:vAlign w:val="bottom"/>
            <w:hideMark/>
          </w:tcPr>
          <w:p w14:paraId="5AA86CC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69278</w:t>
            </w:r>
          </w:p>
        </w:tc>
        <w:tc>
          <w:tcPr>
            <w:tcW w:w="1060" w:type="dxa"/>
            <w:noWrap/>
            <w:vAlign w:val="bottom"/>
            <w:hideMark/>
          </w:tcPr>
          <w:p w14:paraId="0A619C1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90087</w:t>
            </w:r>
          </w:p>
        </w:tc>
        <w:tc>
          <w:tcPr>
            <w:tcW w:w="1060" w:type="dxa"/>
            <w:noWrap/>
            <w:vAlign w:val="bottom"/>
            <w:hideMark/>
          </w:tcPr>
          <w:p w14:paraId="5DAD954A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34206</w:t>
            </w:r>
          </w:p>
        </w:tc>
        <w:tc>
          <w:tcPr>
            <w:tcW w:w="1700" w:type="dxa"/>
            <w:noWrap/>
            <w:vAlign w:val="bottom"/>
            <w:hideMark/>
          </w:tcPr>
          <w:p w14:paraId="6745128B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36EBBDF0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7C3298EC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Group Var</w:t>
            </w:r>
          </w:p>
        </w:tc>
        <w:tc>
          <w:tcPr>
            <w:tcW w:w="1060" w:type="dxa"/>
            <w:noWrap/>
            <w:vAlign w:val="bottom"/>
            <w:hideMark/>
          </w:tcPr>
          <w:p w14:paraId="3C218E72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093686</w:t>
            </w:r>
          </w:p>
        </w:tc>
        <w:tc>
          <w:tcPr>
            <w:tcW w:w="1060" w:type="dxa"/>
            <w:noWrap/>
            <w:vAlign w:val="bottom"/>
            <w:hideMark/>
          </w:tcPr>
          <w:p w14:paraId="393FBEE7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582061</w:t>
            </w:r>
          </w:p>
        </w:tc>
        <w:tc>
          <w:tcPr>
            <w:tcW w:w="1060" w:type="dxa"/>
            <w:noWrap/>
            <w:vAlign w:val="bottom"/>
            <w:hideMark/>
          </w:tcPr>
          <w:p w14:paraId="5D8B76F0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23995</w:t>
            </w:r>
          </w:p>
        </w:tc>
        <w:tc>
          <w:tcPr>
            <w:tcW w:w="1060" w:type="dxa"/>
            <w:noWrap/>
            <w:vAlign w:val="bottom"/>
            <w:hideMark/>
          </w:tcPr>
          <w:p w14:paraId="4A5EB8E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427319</w:t>
            </w:r>
          </w:p>
        </w:tc>
        <w:tc>
          <w:tcPr>
            <w:tcW w:w="1700" w:type="dxa"/>
            <w:noWrap/>
            <w:vAlign w:val="bottom"/>
            <w:hideMark/>
          </w:tcPr>
          <w:p w14:paraId="2EE8E02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  <w:tr w:rsidR="00FC15F9" w:rsidRPr="004112DF" w14:paraId="3DC69A8A" w14:textId="77777777" w:rsidTr="00FC15F9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0CE27981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ater Var</w:t>
            </w:r>
          </w:p>
        </w:tc>
        <w:tc>
          <w:tcPr>
            <w:tcW w:w="1060" w:type="dxa"/>
            <w:noWrap/>
            <w:vAlign w:val="bottom"/>
            <w:hideMark/>
          </w:tcPr>
          <w:p w14:paraId="675C111E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74239</w:t>
            </w:r>
          </w:p>
        </w:tc>
        <w:tc>
          <w:tcPr>
            <w:tcW w:w="1060" w:type="dxa"/>
            <w:noWrap/>
            <w:vAlign w:val="bottom"/>
            <w:hideMark/>
          </w:tcPr>
          <w:p w14:paraId="024CDBD5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276485</w:t>
            </w:r>
          </w:p>
        </w:tc>
        <w:tc>
          <w:tcPr>
            <w:tcW w:w="1060" w:type="dxa"/>
            <w:noWrap/>
            <w:vAlign w:val="bottom"/>
            <w:hideMark/>
          </w:tcPr>
          <w:p w14:paraId="599A3D24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,21968</w:t>
            </w:r>
          </w:p>
        </w:tc>
        <w:tc>
          <w:tcPr>
            <w:tcW w:w="1060" w:type="dxa"/>
            <w:noWrap/>
            <w:vAlign w:val="bottom"/>
            <w:hideMark/>
          </w:tcPr>
          <w:p w14:paraId="0D2861DB" w14:textId="77777777" w:rsidR="00FC15F9" w:rsidRPr="004112DF" w:rsidRDefault="00FC15F9" w:rsidP="004112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,768159</w:t>
            </w:r>
          </w:p>
        </w:tc>
        <w:tc>
          <w:tcPr>
            <w:tcW w:w="1700" w:type="dxa"/>
            <w:noWrap/>
            <w:vAlign w:val="bottom"/>
            <w:hideMark/>
          </w:tcPr>
          <w:p w14:paraId="613EB585" w14:textId="77777777" w:rsidR="00FC15F9" w:rsidRPr="004112DF" w:rsidRDefault="00FC15F9" w:rsidP="004112D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4112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comprehensibility</w:t>
            </w:r>
          </w:p>
        </w:tc>
      </w:tr>
    </w:tbl>
    <w:p w14:paraId="616B5FF0" w14:textId="77777777" w:rsidR="004112DF" w:rsidRPr="00782752" w:rsidRDefault="004112DF">
      <w:pPr>
        <w:rPr>
          <w:lang w:val="de-DE" w:eastAsia="en-US"/>
        </w:rPr>
      </w:pPr>
    </w:p>
    <w:sectPr w:rsidR="004112DF" w:rsidRPr="00782752" w:rsidSect="001F3916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5351D" w14:textId="77777777" w:rsidR="005C116F" w:rsidRDefault="005C116F">
      <w:pPr>
        <w:spacing w:line="240" w:lineRule="auto"/>
      </w:pPr>
      <w:r>
        <w:separator/>
      </w:r>
    </w:p>
  </w:endnote>
  <w:endnote w:type="continuationSeparator" w:id="0">
    <w:p w14:paraId="51034A43" w14:textId="77777777" w:rsidR="005C116F" w:rsidRDefault="005C11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5BAD2" w14:textId="77777777" w:rsidR="005C116F" w:rsidRDefault="005C116F">
      <w:pPr>
        <w:spacing w:line="240" w:lineRule="auto"/>
      </w:pPr>
      <w:r>
        <w:separator/>
      </w:r>
    </w:p>
  </w:footnote>
  <w:footnote w:type="continuationSeparator" w:id="0">
    <w:p w14:paraId="10E4AA3B" w14:textId="77777777" w:rsidR="005C116F" w:rsidRDefault="005C11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1DAD2" w14:textId="77777777" w:rsidR="00B06751" w:rsidRDefault="00B0675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16"/>
    <w:rsid w:val="0000054E"/>
    <w:rsid w:val="00000F7D"/>
    <w:rsid w:val="00006BFC"/>
    <w:rsid w:val="00014808"/>
    <w:rsid w:val="00015267"/>
    <w:rsid w:val="000155B9"/>
    <w:rsid w:val="00023555"/>
    <w:rsid w:val="000249A1"/>
    <w:rsid w:val="0002682C"/>
    <w:rsid w:val="00030F84"/>
    <w:rsid w:val="00034C28"/>
    <w:rsid w:val="0003595F"/>
    <w:rsid w:val="00037FDA"/>
    <w:rsid w:val="00040C7E"/>
    <w:rsid w:val="00040DE2"/>
    <w:rsid w:val="00041282"/>
    <w:rsid w:val="0004468F"/>
    <w:rsid w:val="0005072D"/>
    <w:rsid w:val="00051434"/>
    <w:rsid w:val="00052AAF"/>
    <w:rsid w:val="0005481E"/>
    <w:rsid w:val="00056322"/>
    <w:rsid w:val="000607FB"/>
    <w:rsid w:val="000618A4"/>
    <w:rsid w:val="00063462"/>
    <w:rsid w:val="00065F7D"/>
    <w:rsid w:val="00067A1A"/>
    <w:rsid w:val="00073F5C"/>
    <w:rsid w:val="00076777"/>
    <w:rsid w:val="00081BFE"/>
    <w:rsid w:val="0008357F"/>
    <w:rsid w:val="000847F1"/>
    <w:rsid w:val="00085D7E"/>
    <w:rsid w:val="000917C5"/>
    <w:rsid w:val="00092B56"/>
    <w:rsid w:val="00092E9D"/>
    <w:rsid w:val="00092EEF"/>
    <w:rsid w:val="00093991"/>
    <w:rsid w:val="000944C5"/>
    <w:rsid w:val="00095B60"/>
    <w:rsid w:val="00096038"/>
    <w:rsid w:val="000A13BC"/>
    <w:rsid w:val="000A7C32"/>
    <w:rsid w:val="000B0B07"/>
    <w:rsid w:val="000B1556"/>
    <w:rsid w:val="000B3BB3"/>
    <w:rsid w:val="000B4923"/>
    <w:rsid w:val="000C11A2"/>
    <w:rsid w:val="000C6750"/>
    <w:rsid w:val="000D220E"/>
    <w:rsid w:val="000D3033"/>
    <w:rsid w:val="000D641F"/>
    <w:rsid w:val="000E39D8"/>
    <w:rsid w:val="000E5E88"/>
    <w:rsid w:val="000E6C1F"/>
    <w:rsid w:val="000F08F1"/>
    <w:rsid w:val="000F12D9"/>
    <w:rsid w:val="000F3D85"/>
    <w:rsid w:val="000F548C"/>
    <w:rsid w:val="000F59CD"/>
    <w:rsid w:val="000F61FC"/>
    <w:rsid w:val="000F6618"/>
    <w:rsid w:val="000F70EE"/>
    <w:rsid w:val="0010067A"/>
    <w:rsid w:val="00102A82"/>
    <w:rsid w:val="00105168"/>
    <w:rsid w:val="00105E36"/>
    <w:rsid w:val="00107640"/>
    <w:rsid w:val="001078F7"/>
    <w:rsid w:val="00110AAA"/>
    <w:rsid w:val="0011201C"/>
    <w:rsid w:val="00112A66"/>
    <w:rsid w:val="001130D4"/>
    <w:rsid w:val="00113C24"/>
    <w:rsid w:val="00114F4A"/>
    <w:rsid w:val="00116F32"/>
    <w:rsid w:val="00122A4B"/>
    <w:rsid w:val="00122AF3"/>
    <w:rsid w:val="001277AE"/>
    <w:rsid w:val="00127807"/>
    <w:rsid w:val="00127B8E"/>
    <w:rsid w:val="00133274"/>
    <w:rsid w:val="00140CF2"/>
    <w:rsid w:val="001511BB"/>
    <w:rsid w:val="00151E2C"/>
    <w:rsid w:val="00151FAE"/>
    <w:rsid w:val="00161B71"/>
    <w:rsid w:val="00164A5B"/>
    <w:rsid w:val="0016614C"/>
    <w:rsid w:val="001664B5"/>
    <w:rsid w:val="00175464"/>
    <w:rsid w:val="001771F5"/>
    <w:rsid w:val="0017750D"/>
    <w:rsid w:val="001831A2"/>
    <w:rsid w:val="00184391"/>
    <w:rsid w:val="00187C56"/>
    <w:rsid w:val="00190787"/>
    <w:rsid w:val="00193741"/>
    <w:rsid w:val="00193EA3"/>
    <w:rsid w:val="00194DF7"/>
    <w:rsid w:val="0019571B"/>
    <w:rsid w:val="00196A03"/>
    <w:rsid w:val="001A0279"/>
    <w:rsid w:val="001A09BD"/>
    <w:rsid w:val="001A10AF"/>
    <w:rsid w:val="001A36DF"/>
    <w:rsid w:val="001A67D3"/>
    <w:rsid w:val="001A7CD0"/>
    <w:rsid w:val="001A7EC5"/>
    <w:rsid w:val="001B13CD"/>
    <w:rsid w:val="001B6E3D"/>
    <w:rsid w:val="001C1545"/>
    <w:rsid w:val="001C1755"/>
    <w:rsid w:val="001D5431"/>
    <w:rsid w:val="001D5846"/>
    <w:rsid w:val="001D7109"/>
    <w:rsid w:val="001E0235"/>
    <w:rsid w:val="001E0450"/>
    <w:rsid w:val="001E2DDF"/>
    <w:rsid w:val="001E3852"/>
    <w:rsid w:val="001E7F28"/>
    <w:rsid w:val="001F3916"/>
    <w:rsid w:val="001F7657"/>
    <w:rsid w:val="002002FD"/>
    <w:rsid w:val="00204C1B"/>
    <w:rsid w:val="00205F9D"/>
    <w:rsid w:val="00210567"/>
    <w:rsid w:val="00213C93"/>
    <w:rsid w:val="00215949"/>
    <w:rsid w:val="00227382"/>
    <w:rsid w:val="00227AF3"/>
    <w:rsid w:val="00232E0A"/>
    <w:rsid w:val="00233699"/>
    <w:rsid w:val="00235BF7"/>
    <w:rsid w:val="0023613C"/>
    <w:rsid w:val="00236C0A"/>
    <w:rsid w:val="00240D53"/>
    <w:rsid w:val="002412BA"/>
    <w:rsid w:val="00244191"/>
    <w:rsid w:val="00246203"/>
    <w:rsid w:val="002511C2"/>
    <w:rsid w:val="002534FB"/>
    <w:rsid w:val="00254464"/>
    <w:rsid w:val="00255670"/>
    <w:rsid w:val="0025679C"/>
    <w:rsid w:val="00262C89"/>
    <w:rsid w:val="00270592"/>
    <w:rsid w:val="0028074D"/>
    <w:rsid w:val="0028773D"/>
    <w:rsid w:val="0029313C"/>
    <w:rsid w:val="0029331D"/>
    <w:rsid w:val="0029634A"/>
    <w:rsid w:val="002A7F93"/>
    <w:rsid w:val="002B0054"/>
    <w:rsid w:val="002B58C8"/>
    <w:rsid w:val="002C7207"/>
    <w:rsid w:val="002D0106"/>
    <w:rsid w:val="002D0551"/>
    <w:rsid w:val="002D7213"/>
    <w:rsid w:val="002D739C"/>
    <w:rsid w:val="002E146C"/>
    <w:rsid w:val="002E3E24"/>
    <w:rsid w:val="002E43C7"/>
    <w:rsid w:val="002E4474"/>
    <w:rsid w:val="002E600E"/>
    <w:rsid w:val="002F08CF"/>
    <w:rsid w:val="002F13A6"/>
    <w:rsid w:val="002F147B"/>
    <w:rsid w:val="002F1519"/>
    <w:rsid w:val="002F3109"/>
    <w:rsid w:val="002F3C17"/>
    <w:rsid w:val="002F6418"/>
    <w:rsid w:val="0030152D"/>
    <w:rsid w:val="00302E8C"/>
    <w:rsid w:val="00313436"/>
    <w:rsid w:val="003158CE"/>
    <w:rsid w:val="00325080"/>
    <w:rsid w:val="0032515C"/>
    <w:rsid w:val="00330FF0"/>
    <w:rsid w:val="0033769E"/>
    <w:rsid w:val="00337E2D"/>
    <w:rsid w:val="003401B6"/>
    <w:rsid w:val="0034173F"/>
    <w:rsid w:val="00341E1D"/>
    <w:rsid w:val="00342D34"/>
    <w:rsid w:val="00343C5B"/>
    <w:rsid w:val="00344C1F"/>
    <w:rsid w:val="003500D2"/>
    <w:rsid w:val="0035394C"/>
    <w:rsid w:val="003548AA"/>
    <w:rsid w:val="003567DC"/>
    <w:rsid w:val="003813BB"/>
    <w:rsid w:val="00384D5A"/>
    <w:rsid w:val="00385148"/>
    <w:rsid w:val="00386352"/>
    <w:rsid w:val="00391BBA"/>
    <w:rsid w:val="00393356"/>
    <w:rsid w:val="003978CF"/>
    <w:rsid w:val="003A0607"/>
    <w:rsid w:val="003A0C81"/>
    <w:rsid w:val="003A1749"/>
    <w:rsid w:val="003B169E"/>
    <w:rsid w:val="003B5B89"/>
    <w:rsid w:val="003C08DE"/>
    <w:rsid w:val="003C0AFF"/>
    <w:rsid w:val="003C292C"/>
    <w:rsid w:val="003C74B9"/>
    <w:rsid w:val="003D3ED4"/>
    <w:rsid w:val="003D73CB"/>
    <w:rsid w:val="003E08E8"/>
    <w:rsid w:val="003E0CFA"/>
    <w:rsid w:val="003E3E19"/>
    <w:rsid w:val="003F034F"/>
    <w:rsid w:val="003F1C4C"/>
    <w:rsid w:val="003F2CCD"/>
    <w:rsid w:val="003F71D9"/>
    <w:rsid w:val="004031D7"/>
    <w:rsid w:val="00406DBC"/>
    <w:rsid w:val="00410E4A"/>
    <w:rsid w:val="004112DF"/>
    <w:rsid w:val="00411377"/>
    <w:rsid w:val="00411EC7"/>
    <w:rsid w:val="004120A0"/>
    <w:rsid w:val="00413F5E"/>
    <w:rsid w:val="00427F26"/>
    <w:rsid w:val="004331C3"/>
    <w:rsid w:val="0043397C"/>
    <w:rsid w:val="004341C2"/>
    <w:rsid w:val="00434D00"/>
    <w:rsid w:val="00436A68"/>
    <w:rsid w:val="00440E83"/>
    <w:rsid w:val="00447AB0"/>
    <w:rsid w:val="00447DE4"/>
    <w:rsid w:val="00451397"/>
    <w:rsid w:val="00451C14"/>
    <w:rsid w:val="00451E18"/>
    <w:rsid w:val="0045673C"/>
    <w:rsid w:val="00457E9E"/>
    <w:rsid w:val="00460C63"/>
    <w:rsid w:val="00464845"/>
    <w:rsid w:val="00466C28"/>
    <w:rsid w:val="00477976"/>
    <w:rsid w:val="00477D30"/>
    <w:rsid w:val="004832CD"/>
    <w:rsid w:val="00483DBB"/>
    <w:rsid w:val="004857B8"/>
    <w:rsid w:val="004873E1"/>
    <w:rsid w:val="00496DF4"/>
    <w:rsid w:val="00497705"/>
    <w:rsid w:val="004A0E65"/>
    <w:rsid w:val="004A6671"/>
    <w:rsid w:val="004B2A78"/>
    <w:rsid w:val="004B33B1"/>
    <w:rsid w:val="004B4DED"/>
    <w:rsid w:val="004B4F8B"/>
    <w:rsid w:val="004B754C"/>
    <w:rsid w:val="004C295B"/>
    <w:rsid w:val="004C66BB"/>
    <w:rsid w:val="004C6A1C"/>
    <w:rsid w:val="004C7D7D"/>
    <w:rsid w:val="004D0E65"/>
    <w:rsid w:val="004E1471"/>
    <w:rsid w:val="004E154A"/>
    <w:rsid w:val="004E2DFD"/>
    <w:rsid w:val="004E3479"/>
    <w:rsid w:val="004E3572"/>
    <w:rsid w:val="004E5464"/>
    <w:rsid w:val="004E6114"/>
    <w:rsid w:val="004F4A65"/>
    <w:rsid w:val="004F633A"/>
    <w:rsid w:val="004F63AC"/>
    <w:rsid w:val="00501BA7"/>
    <w:rsid w:val="00502999"/>
    <w:rsid w:val="00502EE7"/>
    <w:rsid w:val="005032D5"/>
    <w:rsid w:val="005041B9"/>
    <w:rsid w:val="005052D4"/>
    <w:rsid w:val="00511405"/>
    <w:rsid w:val="00511F77"/>
    <w:rsid w:val="00513FC8"/>
    <w:rsid w:val="005154D7"/>
    <w:rsid w:val="0051584A"/>
    <w:rsid w:val="005171C8"/>
    <w:rsid w:val="00520340"/>
    <w:rsid w:val="005216E9"/>
    <w:rsid w:val="00523D41"/>
    <w:rsid w:val="00525D6D"/>
    <w:rsid w:val="00525F61"/>
    <w:rsid w:val="00526AFB"/>
    <w:rsid w:val="00532A80"/>
    <w:rsid w:val="005349E0"/>
    <w:rsid w:val="00534B81"/>
    <w:rsid w:val="0054003F"/>
    <w:rsid w:val="00540117"/>
    <w:rsid w:val="00542206"/>
    <w:rsid w:val="00543940"/>
    <w:rsid w:val="00543AAE"/>
    <w:rsid w:val="00546253"/>
    <w:rsid w:val="00547AE5"/>
    <w:rsid w:val="0055061B"/>
    <w:rsid w:val="005512B2"/>
    <w:rsid w:val="00552A57"/>
    <w:rsid w:val="00552EA4"/>
    <w:rsid w:val="005553AE"/>
    <w:rsid w:val="00555B93"/>
    <w:rsid w:val="00560E59"/>
    <w:rsid w:val="00566C2C"/>
    <w:rsid w:val="005727E7"/>
    <w:rsid w:val="00576165"/>
    <w:rsid w:val="0058132F"/>
    <w:rsid w:val="00582C73"/>
    <w:rsid w:val="00590C13"/>
    <w:rsid w:val="005910F7"/>
    <w:rsid w:val="00591712"/>
    <w:rsid w:val="00593035"/>
    <w:rsid w:val="00595CD4"/>
    <w:rsid w:val="005966A3"/>
    <w:rsid w:val="005A0B85"/>
    <w:rsid w:val="005A320A"/>
    <w:rsid w:val="005A42F6"/>
    <w:rsid w:val="005A68C7"/>
    <w:rsid w:val="005A6C4D"/>
    <w:rsid w:val="005A7BB7"/>
    <w:rsid w:val="005B063F"/>
    <w:rsid w:val="005B06F3"/>
    <w:rsid w:val="005B598B"/>
    <w:rsid w:val="005C0430"/>
    <w:rsid w:val="005C116F"/>
    <w:rsid w:val="005C4DF1"/>
    <w:rsid w:val="005C56B4"/>
    <w:rsid w:val="005D0868"/>
    <w:rsid w:val="005D45EC"/>
    <w:rsid w:val="005D49C5"/>
    <w:rsid w:val="005E1A23"/>
    <w:rsid w:val="005E299B"/>
    <w:rsid w:val="005E3540"/>
    <w:rsid w:val="005E3803"/>
    <w:rsid w:val="005E3917"/>
    <w:rsid w:val="005E7014"/>
    <w:rsid w:val="005E7AE4"/>
    <w:rsid w:val="005F0CB6"/>
    <w:rsid w:val="005F1079"/>
    <w:rsid w:val="005F32C6"/>
    <w:rsid w:val="005F6C83"/>
    <w:rsid w:val="006000F2"/>
    <w:rsid w:val="00600940"/>
    <w:rsid w:val="00600B32"/>
    <w:rsid w:val="006012FB"/>
    <w:rsid w:val="006049C0"/>
    <w:rsid w:val="00605506"/>
    <w:rsid w:val="0060632E"/>
    <w:rsid w:val="00606A44"/>
    <w:rsid w:val="00613464"/>
    <w:rsid w:val="0061736C"/>
    <w:rsid w:val="0062045F"/>
    <w:rsid w:val="00622359"/>
    <w:rsid w:val="00623ABD"/>
    <w:rsid w:val="00624E44"/>
    <w:rsid w:val="00630883"/>
    <w:rsid w:val="00631230"/>
    <w:rsid w:val="00631248"/>
    <w:rsid w:val="00632C48"/>
    <w:rsid w:val="00633308"/>
    <w:rsid w:val="00634DEA"/>
    <w:rsid w:val="006408BD"/>
    <w:rsid w:val="0064669B"/>
    <w:rsid w:val="00656C21"/>
    <w:rsid w:val="00660C2D"/>
    <w:rsid w:val="0066173C"/>
    <w:rsid w:val="0067157B"/>
    <w:rsid w:val="0067458B"/>
    <w:rsid w:val="0067539B"/>
    <w:rsid w:val="00677BAB"/>
    <w:rsid w:val="00682DF5"/>
    <w:rsid w:val="0068558C"/>
    <w:rsid w:val="006869E6"/>
    <w:rsid w:val="00690803"/>
    <w:rsid w:val="0069356A"/>
    <w:rsid w:val="006943B4"/>
    <w:rsid w:val="0069497E"/>
    <w:rsid w:val="006A069A"/>
    <w:rsid w:val="006A092C"/>
    <w:rsid w:val="006A250D"/>
    <w:rsid w:val="006A3657"/>
    <w:rsid w:val="006A3A43"/>
    <w:rsid w:val="006A5045"/>
    <w:rsid w:val="006A55E5"/>
    <w:rsid w:val="006A7390"/>
    <w:rsid w:val="006A7B7B"/>
    <w:rsid w:val="006B2682"/>
    <w:rsid w:val="006C26E5"/>
    <w:rsid w:val="006C4A33"/>
    <w:rsid w:val="006C641B"/>
    <w:rsid w:val="006D0926"/>
    <w:rsid w:val="006D0DDE"/>
    <w:rsid w:val="006D1F4E"/>
    <w:rsid w:val="006D2F51"/>
    <w:rsid w:val="006D3AEE"/>
    <w:rsid w:val="006D5491"/>
    <w:rsid w:val="006D5987"/>
    <w:rsid w:val="006D7B26"/>
    <w:rsid w:val="006E0094"/>
    <w:rsid w:val="006E0575"/>
    <w:rsid w:val="006E1918"/>
    <w:rsid w:val="006E4751"/>
    <w:rsid w:val="006E5088"/>
    <w:rsid w:val="006F0C3F"/>
    <w:rsid w:val="006F0D19"/>
    <w:rsid w:val="006F2D07"/>
    <w:rsid w:val="006F4150"/>
    <w:rsid w:val="006F4217"/>
    <w:rsid w:val="006F668B"/>
    <w:rsid w:val="007053E2"/>
    <w:rsid w:val="00707884"/>
    <w:rsid w:val="00713350"/>
    <w:rsid w:val="0071618D"/>
    <w:rsid w:val="007169EB"/>
    <w:rsid w:val="00716E34"/>
    <w:rsid w:val="00720336"/>
    <w:rsid w:val="00723041"/>
    <w:rsid w:val="00727316"/>
    <w:rsid w:val="00727AEA"/>
    <w:rsid w:val="00730BA8"/>
    <w:rsid w:val="00731BAE"/>
    <w:rsid w:val="00733568"/>
    <w:rsid w:val="00735973"/>
    <w:rsid w:val="00740083"/>
    <w:rsid w:val="00742F4D"/>
    <w:rsid w:val="0074522C"/>
    <w:rsid w:val="00745233"/>
    <w:rsid w:val="00745839"/>
    <w:rsid w:val="00753666"/>
    <w:rsid w:val="00753AC0"/>
    <w:rsid w:val="0076011C"/>
    <w:rsid w:val="00760B03"/>
    <w:rsid w:val="00762C53"/>
    <w:rsid w:val="00766999"/>
    <w:rsid w:val="00770518"/>
    <w:rsid w:val="00770B48"/>
    <w:rsid w:val="00774B89"/>
    <w:rsid w:val="007756BE"/>
    <w:rsid w:val="00782752"/>
    <w:rsid w:val="00795167"/>
    <w:rsid w:val="0079679F"/>
    <w:rsid w:val="00797209"/>
    <w:rsid w:val="0079755A"/>
    <w:rsid w:val="007A099C"/>
    <w:rsid w:val="007A153E"/>
    <w:rsid w:val="007B0314"/>
    <w:rsid w:val="007B2EA2"/>
    <w:rsid w:val="007B5A21"/>
    <w:rsid w:val="007B65D8"/>
    <w:rsid w:val="007C1E96"/>
    <w:rsid w:val="007D43CF"/>
    <w:rsid w:val="007E0E0D"/>
    <w:rsid w:val="007E73BB"/>
    <w:rsid w:val="007F52A6"/>
    <w:rsid w:val="007F6062"/>
    <w:rsid w:val="007F789F"/>
    <w:rsid w:val="0080242F"/>
    <w:rsid w:val="00802D5D"/>
    <w:rsid w:val="0080747A"/>
    <w:rsid w:val="00811DAA"/>
    <w:rsid w:val="00814A15"/>
    <w:rsid w:val="008173B9"/>
    <w:rsid w:val="00821B14"/>
    <w:rsid w:val="00822D3C"/>
    <w:rsid w:val="0082321E"/>
    <w:rsid w:val="008260F6"/>
    <w:rsid w:val="008305F1"/>
    <w:rsid w:val="00832B55"/>
    <w:rsid w:val="0083472D"/>
    <w:rsid w:val="00836492"/>
    <w:rsid w:val="00840F8B"/>
    <w:rsid w:val="00842025"/>
    <w:rsid w:val="00844213"/>
    <w:rsid w:val="008511E4"/>
    <w:rsid w:val="00851452"/>
    <w:rsid w:val="00853710"/>
    <w:rsid w:val="00860266"/>
    <w:rsid w:val="0086293B"/>
    <w:rsid w:val="00864A24"/>
    <w:rsid w:val="008672B0"/>
    <w:rsid w:val="008848ED"/>
    <w:rsid w:val="0089478C"/>
    <w:rsid w:val="008A5592"/>
    <w:rsid w:val="008A6C9C"/>
    <w:rsid w:val="008B56FB"/>
    <w:rsid w:val="008B6BA3"/>
    <w:rsid w:val="008B721B"/>
    <w:rsid w:val="008C1122"/>
    <w:rsid w:val="008C1AD9"/>
    <w:rsid w:val="008C1F4F"/>
    <w:rsid w:val="008C6F86"/>
    <w:rsid w:val="008D1578"/>
    <w:rsid w:val="008D2A85"/>
    <w:rsid w:val="008D4460"/>
    <w:rsid w:val="008E7F96"/>
    <w:rsid w:val="008F2E45"/>
    <w:rsid w:val="008F3908"/>
    <w:rsid w:val="008F43D8"/>
    <w:rsid w:val="00901DC2"/>
    <w:rsid w:val="00902C63"/>
    <w:rsid w:val="00905C56"/>
    <w:rsid w:val="00906AB0"/>
    <w:rsid w:val="0091181B"/>
    <w:rsid w:val="00911E05"/>
    <w:rsid w:val="00914390"/>
    <w:rsid w:val="00916726"/>
    <w:rsid w:val="00917CEE"/>
    <w:rsid w:val="00921CC6"/>
    <w:rsid w:val="009220D7"/>
    <w:rsid w:val="00926FED"/>
    <w:rsid w:val="00930546"/>
    <w:rsid w:val="0093124B"/>
    <w:rsid w:val="009411D7"/>
    <w:rsid w:val="0094171E"/>
    <w:rsid w:val="00942952"/>
    <w:rsid w:val="00944BBF"/>
    <w:rsid w:val="009452A5"/>
    <w:rsid w:val="00952E7E"/>
    <w:rsid w:val="009567DC"/>
    <w:rsid w:val="0096023B"/>
    <w:rsid w:val="00960A89"/>
    <w:rsid w:val="00962485"/>
    <w:rsid w:val="009637B6"/>
    <w:rsid w:val="00972646"/>
    <w:rsid w:val="00977E31"/>
    <w:rsid w:val="00984E81"/>
    <w:rsid w:val="009915F2"/>
    <w:rsid w:val="00991ED7"/>
    <w:rsid w:val="00995D28"/>
    <w:rsid w:val="009A0FE9"/>
    <w:rsid w:val="009A1777"/>
    <w:rsid w:val="009A297A"/>
    <w:rsid w:val="009A667B"/>
    <w:rsid w:val="009A7450"/>
    <w:rsid w:val="009B0B52"/>
    <w:rsid w:val="009B0C1B"/>
    <w:rsid w:val="009B2596"/>
    <w:rsid w:val="009B6909"/>
    <w:rsid w:val="009C16FE"/>
    <w:rsid w:val="009C1D6D"/>
    <w:rsid w:val="009C2B40"/>
    <w:rsid w:val="009C6D24"/>
    <w:rsid w:val="009D3F12"/>
    <w:rsid w:val="009D7F62"/>
    <w:rsid w:val="009E2EEC"/>
    <w:rsid w:val="009F2267"/>
    <w:rsid w:val="009F28BB"/>
    <w:rsid w:val="009F45E9"/>
    <w:rsid w:val="009F550A"/>
    <w:rsid w:val="00A014F3"/>
    <w:rsid w:val="00A04C8F"/>
    <w:rsid w:val="00A21D86"/>
    <w:rsid w:val="00A25131"/>
    <w:rsid w:val="00A25258"/>
    <w:rsid w:val="00A27466"/>
    <w:rsid w:val="00A31238"/>
    <w:rsid w:val="00A31266"/>
    <w:rsid w:val="00A327B8"/>
    <w:rsid w:val="00A412F3"/>
    <w:rsid w:val="00A442A8"/>
    <w:rsid w:val="00A47423"/>
    <w:rsid w:val="00A50056"/>
    <w:rsid w:val="00A53658"/>
    <w:rsid w:val="00A55163"/>
    <w:rsid w:val="00A5777D"/>
    <w:rsid w:val="00A612CB"/>
    <w:rsid w:val="00A6226C"/>
    <w:rsid w:val="00A64355"/>
    <w:rsid w:val="00A7212F"/>
    <w:rsid w:val="00A7265E"/>
    <w:rsid w:val="00A76AA7"/>
    <w:rsid w:val="00A82333"/>
    <w:rsid w:val="00A83BED"/>
    <w:rsid w:val="00A934CF"/>
    <w:rsid w:val="00A93A4B"/>
    <w:rsid w:val="00A96572"/>
    <w:rsid w:val="00AA1E92"/>
    <w:rsid w:val="00AA232A"/>
    <w:rsid w:val="00AA4852"/>
    <w:rsid w:val="00AA537A"/>
    <w:rsid w:val="00AA5BCE"/>
    <w:rsid w:val="00AA6C36"/>
    <w:rsid w:val="00AB2071"/>
    <w:rsid w:val="00AB4814"/>
    <w:rsid w:val="00AB7BE0"/>
    <w:rsid w:val="00AC00BB"/>
    <w:rsid w:val="00AC3F26"/>
    <w:rsid w:val="00AC5771"/>
    <w:rsid w:val="00AC7A72"/>
    <w:rsid w:val="00AD79C0"/>
    <w:rsid w:val="00AE0DC1"/>
    <w:rsid w:val="00AE1393"/>
    <w:rsid w:val="00AF0482"/>
    <w:rsid w:val="00AF7688"/>
    <w:rsid w:val="00AF7CC1"/>
    <w:rsid w:val="00B01B0B"/>
    <w:rsid w:val="00B033E5"/>
    <w:rsid w:val="00B06751"/>
    <w:rsid w:val="00B30974"/>
    <w:rsid w:val="00B361D6"/>
    <w:rsid w:val="00B402CF"/>
    <w:rsid w:val="00B40F71"/>
    <w:rsid w:val="00B43700"/>
    <w:rsid w:val="00B4427E"/>
    <w:rsid w:val="00B45A75"/>
    <w:rsid w:val="00B50407"/>
    <w:rsid w:val="00B54366"/>
    <w:rsid w:val="00B641D7"/>
    <w:rsid w:val="00B800A8"/>
    <w:rsid w:val="00B809C4"/>
    <w:rsid w:val="00B81390"/>
    <w:rsid w:val="00B81FE5"/>
    <w:rsid w:val="00B8266B"/>
    <w:rsid w:val="00B83A1B"/>
    <w:rsid w:val="00B85BBC"/>
    <w:rsid w:val="00B90593"/>
    <w:rsid w:val="00B91B7F"/>
    <w:rsid w:val="00B92A5E"/>
    <w:rsid w:val="00B944BD"/>
    <w:rsid w:val="00B959F6"/>
    <w:rsid w:val="00B96E4A"/>
    <w:rsid w:val="00BA0B7F"/>
    <w:rsid w:val="00BA1189"/>
    <w:rsid w:val="00BA5B8D"/>
    <w:rsid w:val="00BA5E28"/>
    <w:rsid w:val="00BB18B4"/>
    <w:rsid w:val="00BB4DA3"/>
    <w:rsid w:val="00BB5191"/>
    <w:rsid w:val="00BB7AB7"/>
    <w:rsid w:val="00BC6179"/>
    <w:rsid w:val="00BD0E19"/>
    <w:rsid w:val="00BD5118"/>
    <w:rsid w:val="00BD6159"/>
    <w:rsid w:val="00BD78B1"/>
    <w:rsid w:val="00BE0046"/>
    <w:rsid w:val="00BE04B7"/>
    <w:rsid w:val="00BE272A"/>
    <w:rsid w:val="00BE75C4"/>
    <w:rsid w:val="00BF1DCD"/>
    <w:rsid w:val="00BF1F53"/>
    <w:rsid w:val="00BF58E9"/>
    <w:rsid w:val="00BF7755"/>
    <w:rsid w:val="00BF79AD"/>
    <w:rsid w:val="00C0461D"/>
    <w:rsid w:val="00C04CDC"/>
    <w:rsid w:val="00C1044B"/>
    <w:rsid w:val="00C11A4F"/>
    <w:rsid w:val="00C13E90"/>
    <w:rsid w:val="00C14B2D"/>
    <w:rsid w:val="00C1773B"/>
    <w:rsid w:val="00C20ACB"/>
    <w:rsid w:val="00C24F34"/>
    <w:rsid w:val="00C32F2B"/>
    <w:rsid w:val="00C342C7"/>
    <w:rsid w:val="00C409E9"/>
    <w:rsid w:val="00C478D2"/>
    <w:rsid w:val="00C5399F"/>
    <w:rsid w:val="00C553B4"/>
    <w:rsid w:val="00C55B18"/>
    <w:rsid w:val="00C604C7"/>
    <w:rsid w:val="00C64F2D"/>
    <w:rsid w:val="00C7100E"/>
    <w:rsid w:val="00C7291D"/>
    <w:rsid w:val="00C72DE8"/>
    <w:rsid w:val="00C77548"/>
    <w:rsid w:val="00C77902"/>
    <w:rsid w:val="00C80BC1"/>
    <w:rsid w:val="00C81412"/>
    <w:rsid w:val="00C81FE5"/>
    <w:rsid w:val="00C84115"/>
    <w:rsid w:val="00C93211"/>
    <w:rsid w:val="00C94011"/>
    <w:rsid w:val="00C94A97"/>
    <w:rsid w:val="00C961EB"/>
    <w:rsid w:val="00C97964"/>
    <w:rsid w:val="00CA35FF"/>
    <w:rsid w:val="00CA36A6"/>
    <w:rsid w:val="00CA38F0"/>
    <w:rsid w:val="00CA65FB"/>
    <w:rsid w:val="00CA768D"/>
    <w:rsid w:val="00CA7EC4"/>
    <w:rsid w:val="00CB075C"/>
    <w:rsid w:val="00CB2C0D"/>
    <w:rsid w:val="00CB4584"/>
    <w:rsid w:val="00CB53D9"/>
    <w:rsid w:val="00CB5E2A"/>
    <w:rsid w:val="00CB7776"/>
    <w:rsid w:val="00CC1988"/>
    <w:rsid w:val="00CC2D98"/>
    <w:rsid w:val="00CC5B9A"/>
    <w:rsid w:val="00CC66CB"/>
    <w:rsid w:val="00CD2F79"/>
    <w:rsid w:val="00CD5770"/>
    <w:rsid w:val="00CD57E4"/>
    <w:rsid w:val="00CD5B6A"/>
    <w:rsid w:val="00CE3DF5"/>
    <w:rsid w:val="00CE6244"/>
    <w:rsid w:val="00CE70B7"/>
    <w:rsid w:val="00CF4276"/>
    <w:rsid w:val="00CF4FAE"/>
    <w:rsid w:val="00D008CE"/>
    <w:rsid w:val="00D02E60"/>
    <w:rsid w:val="00D0385F"/>
    <w:rsid w:val="00D069B4"/>
    <w:rsid w:val="00D1058B"/>
    <w:rsid w:val="00D148A1"/>
    <w:rsid w:val="00D152B5"/>
    <w:rsid w:val="00D16EC4"/>
    <w:rsid w:val="00D22700"/>
    <w:rsid w:val="00D23326"/>
    <w:rsid w:val="00D40D21"/>
    <w:rsid w:val="00D41166"/>
    <w:rsid w:val="00D421E7"/>
    <w:rsid w:val="00D42D32"/>
    <w:rsid w:val="00D456D7"/>
    <w:rsid w:val="00D51F41"/>
    <w:rsid w:val="00D53C3A"/>
    <w:rsid w:val="00D6064C"/>
    <w:rsid w:val="00D63237"/>
    <w:rsid w:val="00D6656F"/>
    <w:rsid w:val="00D6717E"/>
    <w:rsid w:val="00D67BB1"/>
    <w:rsid w:val="00D76E68"/>
    <w:rsid w:val="00D76F1C"/>
    <w:rsid w:val="00D817F4"/>
    <w:rsid w:val="00D91B25"/>
    <w:rsid w:val="00D925CD"/>
    <w:rsid w:val="00DA0670"/>
    <w:rsid w:val="00DA42FD"/>
    <w:rsid w:val="00DA44E5"/>
    <w:rsid w:val="00DA542B"/>
    <w:rsid w:val="00DB0CF2"/>
    <w:rsid w:val="00DB38E1"/>
    <w:rsid w:val="00DB3F8E"/>
    <w:rsid w:val="00DC33B1"/>
    <w:rsid w:val="00DC445C"/>
    <w:rsid w:val="00DC4A40"/>
    <w:rsid w:val="00DC5E98"/>
    <w:rsid w:val="00DC76DB"/>
    <w:rsid w:val="00DE150C"/>
    <w:rsid w:val="00DE30F8"/>
    <w:rsid w:val="00DF0D30"/>
    <w:rsid w:val="00DF3BE4"/>
    <w:rsid w:val="00DF4C16"/>
    <w:rsid w:val="00E021EE"/>
    <w:rsid w:val="00E03460"/>
    <w:rsid w:val="00E03FEB"/>
    <w:rsid w:val="00E044A4"/>
    <w:rsid w:val="00E06438"/>
    <w:rsid w:val="00E07C24"/>
    <w:rsid w:val="00E11604"/>
    <w:rsid w:val="00E20F01"/>
    <w:rsid w:val="00E24200"/>
    <w:rsid w:val="00E25CB4"/>
    <w:rsid w:val="00E26CE8"/>
    <w:rsid w:val="00E27C7D"/>
    <w:rsid w:val="00E3133F"/>
    <w:rsid w:val="00E31908"/>
    <w:rsid w:val="00E3376A"/>
    <w:rsid w:val="00E342A3"/>
    <w:rsid w:val="00E34C03"/>
    <w:rsid w:val="00E35D80"/>
    <w:rsid w:val="00E36D58"/>
    <w:rsid w:val="00E41C23"/>
    <w:rsid w:val="00E44FB0"/>
    <w:rsid w:val="00E4663D"/>
    <w:rsid w:val="00E479EF"/>
    <w:rsid w:val="00E6073E"/>
    <w:rsid w:val="00E65E4A"/>
    <w:rsid w:val="00E76C8F"/>
    <w:rsid w:val="00E877F2"/>
    <w:rsid w:val="00E925E8"/>
    <w:rsid w:val="00E9266F"/>
    <w:rsid w:val="00E92987"/>
    <w:rsid w:val="00E92EC8"/>
    <w:rsid w:val="00E9591D"/>
    <w:rsid w:val="00E964AB"/>
    <w:rsid w:val="00E97CC6"/>
    <w:rsid w:val="00E97EE1"/>
    <w:rsid w:val="00EA4F80"/>
    <w:rsid w:val="00EB045F"/>
    <w:rsid w:val="00EB2280"/>
    <w:rsid w:val="00EB57C4"/>
    <w:rsid w:val="00EB68A6"/>
    <w:rsid w:val="00EB78D2"/>
    <w:rsid w:val="00EC54DC"/>
    <w:rsid w:val="00ED1E0F"/>
    <w:rsid w:val="00ED1FF4"/>
    <w:rsid w:val="00ED641B"/>
    <w:rsid w:val="00ED6BF8"/>
    <w:rsid w:val="00ED7732"/>
    <w:rsid w:val="00EE0162"/>
    <w:rsid w:val="00EE1AA3"/>
    <w:rsid w:val="00EE1C41"/>
    <w:rsid w:val="00EE39ED"/>
    <w:rsid w:val="00EE5895"/>
    <w:rsid w:val="00EF5427"/>
    <w:rsid w:val="00F00BB3"/>
    <w:rsid w:val="00F10A28"/>
    <w:rsid w:val="00F1232D"/>
    <w:rsid w:val="00F140FF"/>
    <w:rsid w:val="00F206D5"/>
    <w:rsid w:val="00F27478"/>
    <w:rsid w:val="00F34857"/>
    <w:rsid w:val="00F466DD"/>
    <w:rsid w:val="00F502BF"/>
    <w:rsid w:val="00F51E2F"/>
    <w:rsid w:val="00F530D6"/>
    <w:rsid w:val="00F56077"/>
    <w:rsid w:val="00F56872"/>
    <w:rsid w:val="00F611DF"/>
    <w:rsid w:val="00F657F7"/>
    <w:rsid w:val="00F71AEA"/>
    <w:rsid w:val="00F7792D"/>
    <w:rsid w:val="00F81CCA"/>
    <w:rsid w:val="00F84A9F"/>
    <w:rsid w:val="00F87889"/>
    <w:rsid w:val="00F935BB"/>
    <w:rsid w:val="00F966AD"/>
    <w:rsid w:val="00FA1393"/>
    <w:rsid w:val="00FA1730"/>
    <w:rsid w:val="00FA4C6A"/>
    <w:rsid w:val="00FB0213"/>
    <w:rsid w:val="00FB11C3"/>
    <w:rsid w:val="00FB30A6"/>
    <w:rsid w:val="00FB3176"/>
    <w:rsid w:val="00FC15F9"/>
    <w:rsid w:val="00FC4143"/>
    <w:rsid w:val="00FC4F84"/>
    <w:rsid w:val="00FC6579"/>
    <w:rsid w:val="00FC71D1"/>
    <w:rsid w:val="00FD65B5"/>
    <w:rsid w:val="00FD74A2"/>
    <w:rsid w:val="00FE0116"/>
    <w:rsid w:val="00FE0CF2"/>
    <w:rsid w:val="00FE1797"/>
    <w:rsid w:val="00FE22A4"/>
    <w:rsid w:val="00FE47CD"/>
    <w:rsid w:val="00FF03F1"/>
    <w:rsid w:val="00FF0733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D94E7"/>
  <w15:chartTrackingRefBased/>
  <w15:docId w15:val="{C67F4400-63F6-DF4E-934A-3CA7CCE1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3916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391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391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391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391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391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391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391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391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391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39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3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39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391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391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39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39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39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39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3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F3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391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3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391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F39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391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F391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3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391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39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r, Christoph Raphael</dc:creator>
  <cp:keywords/>
  <dc:description/>
  <cp:lastModifiedBy>Buhr, Christoph Raphael</cp:lastModifiedBy>
  <cp:revision>15</cp:revision>
  <dcterms:created xsi:type="dcterms:W3CDTF">2025-05-03T16:04:00Z</dcterms:created>
  <dcterms:modified xsi:type="dcterms:W3CDTF">2025-10-08T15:54:00Z</dcterms:modified>
</cp:coreProperties>
</file>